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DC7" w:rsidRDefault="007E05CB" w:rsidP="007E05CB">
      <w:pPr>
        <w:spacing w:after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US"/>
        </w:rPr>
        <w:t>SUPPLEMENTARY MATERIAL</w:t>
      </w:r>
      <w:r w:rsidR="00622DC7">
        <w:rPr>
          <w:rFonts w:ascii="Arial" w:hAnsi="Arial" w:cs="Arial"/>
          <w:b/>
          <w:lang w:val="en-US"/>
        </w:rPr>
        <w:br/>
      </w:r>
      <w:r w:rsidR="00622DC7" w:rsidRPr="00622DC7">
        <w:rPr>
          <w:rFonts w:ascii="Arial" w:hAnsi="Arial" w:cs="Arial"/>
          <w:lang w:val="en-GB"/>
        </w:rPr>
        <w:t>ORIGINAL PAPER</w:t>
      </w:r>
    </w:p>
    <w:p w:rsidR="00622DC7" w:rsidRDefault="00622DC7" w:rsidP="007E05CB">
      <w:pPr>
        <w:spacing w:after="0" w:line="480" w:lineRule="auto"/>
        <w:rPr>
          <w:rFonts w:ascii="Arial" w:hAnsi="Arial" w:cs="Arial"/>
          <w:b/>
          <w:lang w:val="en-GB"/>
        </w:rPr>
      </w:pPr>
    </w:p>
    <w:p w:rsidR="00F26751" w:rsidRDefault="00622DC7" w:rsidP="007E05CB">
      <w:pPr>
        <w:spacing w:after="0" w:line="48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 xml:space="preserve">Title: </w:t>
      </w:r>
      <w:r w:rsidRPr="00E8182D">
        <w:rPr>
          <w:rFonts w:ascii="Arial" w:hAnsi="Arial" w:cs="Arial"/>
          <w:b/>
          <w:lang w:val="en-GB"/>
        </w:rPr>
        <w:t>Development and evaluation of smart data-collection and its compliance for the assessment of treatment effects in irritable bowel syndrome: an observational study.</w:t>
      </w:r>
    </w:p>
    <w:p w:rsidR="00622DC7" w:rsidRPr="00064C51" w:rsidRDefault="00622DC7" w:rsidP="00622DC7">
      <w:pPr>
        <w:spacing w:after="0" w:line="480" w:lineRule="auto"/>
        <w:rPr>
          <w:rFonts w:ascii="Arial" w:hAnsi="Arial" w:cs="Arial"/>
          <w:lang w:val="en-GB"/>
        </w:rPr>
      </w:pPr>
      <w:r w:rsidRPr="00BF1F44">
        <w:rPr>
          <w:rFonts w:ascii="Arial" w:hAnsi="Arial" w:cs="Arial"/>
          <w:lang w:val="en-GB"/>
        </w:rPr>
        <w:t>Z.Z.R.M. Weerts, K.</w:t>
      </w:r>
      <w:r>
        <w:rPr>
          <w:rFonts w:ascii="Arial" w:hAnsi="Arial" w:cs="Arial"/>
          <w:lang w:val="en-GB"/>
        </w:rPr>
        <w:t>G.E.</w:t>
      </w:r>
      <w:r w:rsidRPr="00BF1F44">
        <w:rPr>
          <w:rFonts w:ascii="Arial" w:hAnsi="Arial" w:cs="Arial"/>
          <w:lang w:val="en-GB"/>
        </w:rPr>
        <w:t xml:space="preserve"> Heinen</w:t>
      </w:r>
      <w:r>
        <w:rPr>
          <w:rFonts w:ascii="Arial" w:hAnsi="Arial" w:cs="Arial"/>
          <w:lang w:val="en-GB"/>
        </w:rPr>
        <w:t>,</w:t>
      </w:r>
      <w:r w:rsidRPr="00BF1F44">
        <w:rPr>
          <w:rFonts w:ascii="Arial" w:hAnsi="Arial" w:cs="Arial"/>
          <w:lang w:val="en-GB"/>
        </w:rPr>
        <w:t xml:space="preserve"> A.A.M. </w:t>
      </w:r>
      <w:proofErr w:type="spellStart"/>
      <w:r w:rsidRPr="00BF1F44">
        <w:rPr>
          <w:rFonts w:ascii="Arial" w:hAnsi="Arial" w:cs="Arial"/>
          <w:lang w:val="en-GB"/>
        </w:rPr>
        <w:t>Masclee</w:t>
      </w:r>
      <w:proofErr w:type="spellEnd"/>
      <w:r w:rsidRPr="00BF1F44">
        <w:rPr>
          <w:rFonts w:ascii="Arial" w:hAnsi="Arial" w:cs="Arial"/>
          <w:lang w:val="en-GB"/>
        </w:rPr>
        <w:t xml:space="preserve">, A.B.A. </w:t>
      </w:r>
      <w:proofErr w:type="spellStart"/>
      <w:r w:rsidRPr="00BF1F44">
        <w:rPr>
          <w:rFonts w:ascii="Arial" w:hAnsi="Arial" w:cs="Arial"/>
          <w:lang w:val="en-GB"/>
        </w:rPr>
        <w:t>Quanjel</w:t>
      </w:r>
      <w:proofErr w:type="spellEnd"/>
      <w:r w:rsidRPr="00BF1F44">
        <w:rPr>
          <w:rFonts w:ascii="Arial" w:hAnsi="Arial" w:cs="Arial"/>
          <w:lang w:val="en-GB"/>
        </w:rPr>
        <w:t xml:space="preserve">, B. </w:t>
      </w:r>
      <w:proofErr w:type="spellStart"/>
      <w:r w:rsidRPr="00BF1F44">
        <w:rPr>
          <w:rFonts w:ascii="Arial" w:hAnsi="Arial" w:cs="Arial"/>
          <w:lang w:val="en-GB"/>
        </w:rPr>
        <w:t>Winkens</w:t>
      </w:r>
      <w:proofErr w:type="spellEnd"/>
      <w:r w:rsidRPr="00BF1F44">
        <w:rPr>
          <w:rFonts w:ascii="Arial" w:hAnsi="Arial" w:cs="Arial"/>
          <w:lang w:val="en-GB"/>
        </w:rPr>
        <w:t xml:space="preserve">, L. </w:t>
      </w:r>
      <w:proofErr w:type="spellStart"/>
      <w:r w:rsidRPr="00BF1F44">
        <w:rPr>
          <w:rFonts w:ascii="Arial" w:hAnsi="Arial" w:cs="Arial"/>
          <w:lang w:val="en-GB"/>
        </w:rPr>
        <w:t>Vork</w:t>
      </w:r>
      <w:proofErr w:type="spellEnd"/>
      <w:r w:rsidRPr="00BF1F44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 xml:space="preserve">P.E.L.M. </w:t>
      </w:r>
      <w:proofErr w:type="spellStart"/>
      <w:r>
        <w:rPr>
          <w:rFonts w:ascii="Arial" w:hAnsi="Arial" w:cs="Arial"/>
          <w:lang w:val="en-GB"/>
        </w:rPr>
        <w:t>Rinkens</w:t>
      </w:r>
      <w:proofErr w:type="spellEnd"/>
      <w:r>
        <w:rPr>
          <w:rFonts w:ascii="Arial" w:hAnsi="Arial" w:cs="Arial"/>
          <w:lang w:val="en-GB"/>
        </w:rPr>
        <w:t xml:space="preserve">, </w:t>
      </w:r>
      <w:r w:rsidRPr="00BF1F44">
        <w:rPr>
          <w:rFonts w:ascii="Arial" w:hAnsi="Arial" w:cs="Arial"/>
          <w:lang w:val="en-GB"/>
        </w:rPr>
        <w:t xml:space="preserve">D.M.A.E. </w:t>
      </w:r>
      <w:proofErr w:type="spellStart"/>
      <w:r w:rsidRPr="00BF1F44">
        <w:rPr>
          <w:rFonts w:ascii="Arial" w:hAnsi="Arial" w:cs="Arial"/>
          <w:lang w:val="en-GB"/>
        </w:rPr>
        <w:t>Jonkers</w:t>
      </w:r>
      <w:proofErr w:type="spellEnd"/>
      <w:r w:rsidRPr="00BF1F44">
        <w:rPr>
          <w:rFonts w:ascii="Arial" w:hAnsi="Arial" w:cs="Arial"/>
          <w:lang w:val="en-GB"/>
        </w:rPr>
        <w:t xml:space="preserve">, D. </w:t>
      </w:r>
      <w:proofErr w:type="spellStart"/>
      <w:r w:rsidRPr="00BF1F44">
        <w:rPr>
          <w:rFonts w:ascii="Arial" w:hAnsi="Arial" w:cs="Arial"/>
          <w:lang w:val="en-GB"/>
        </w:rPr>
        <w:t>Keszthelyi</w:t>
      </w:r>
      <w:proofErr w:type="spellEnd"/>
    </w:p>
    <w:p w:rsidR="00622DC7" w:rsidRDefault="00622DC7" w:rsidP="007E05CB">
      <w:pPr>
        <w:spacing w:after="0" w:line="480" w:lineRule="auto"/>
        <w:rPr>
          <w:rFonts w:ascii="Arial" w:hAnsi="Arial" w:cs="Arial"/>
          <w:b/>
          <w:lang w:val="en-US"/>
        </w:rPr>
      </w:pPr>
    </w:p>
    <w:bookmarkStart w:id="1" w:name="_Toc323473678"/>
    <w:p w:rsidR="007C7306" w:rsidRPr="007C7306" w:rsidRDefault="00354BCF">
      <w:pPr>
        <w:pStyle w:val="Inhopg1"/>
        <w:rPr>
          <w:rFonts w:ascii="Arial" w:eastAsiaTheme="minorEastAsia" w:hAnsi="Arial" w:cstheme="minorBidi"/>
          <w:b w:val="0"/>
          <w:bCs w:val="0"/>
          <w:caps w:val="0"/>
          <w:noProof/>
          <w:sz w:val="24"/>
          <w:szCs w:val="24"/>
          <w:u w:val="none"/>
          <w:lang w:eastAsia="nl-NL"/>
        </w:rPr>
      </w:pPr>
      <w:r w:rsidRPr="007C7306">
        <w:rPr>
          <w:rFonts w:ascii="Arial" w:hAnsi="Arial" w:cs="Arial"/>
          <w:caps w:val="0"/>
          <w:lang w:val="en-US"/>
        </w:rPr>
        <w:fldChar w:fldCharType="begin"/>
      </w:r>
      <w:r w:rsidRPr="007C7306">
        <w:rPr>
          <w:rFonts w:ascii="Arial" w:hAnsi="Arial" w:cs="Arial"/>
          <w:caps w:val="0"/>
          <w:lang w:val="en-US"/>
        </w:rPr>
        <w:instrText xml:space="preserve"> TOC \o "1-3" \h \z \u </w:instrText>
      </w:r>
      <w:r w:rsidRPr="007C7306">
        <w:rPr>
          <w:rFonts w:ascii="Arial" w:hAnsi="Arial" w:cs="Arial"/>
          <w:caps w:val="0"/>
          <w:lang w:val="en-US"/>
        </w:rPr>
        <w:fldChar w:fldCharType="separate"/>
      </w:r>
      <w:hyperlink w:anchor="_Toc38982967" w:history="1">
        <w:r w:rsidR="007C7306" w:rsidRPr="007C7306">
          <w:rPr>
            <w:rStyle w:val="Hyperlink"/>
            <w:rFonts w:ascii="Arial" w:hAnsi="Arial" w:cs="Arial"/>
            <w:caps w:val="0"/>
            <w:noProof/>
            <w:lang w:val="en-US"/>
          </w:rPr>
          <w:t>METHODS</w:t>
        </w:r>
        <w:r w:rsidR="007C7306" w:rsidRPr="007C7306">
          <w:rPr>
            <w:rFonts w:ascii="Arial" w:hAnsi="Arial"/>
            <w:caps w:val="0"/>
            <w:noProof/>
            <w:webHidden/>
          </w:rPr>
          <w:tab/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caps w:val="0"/>
            <w:noProof/>
            <w:webHidden/>
          </w:rPr>
          <w:instrText xml:space="preserve"> PAGEREF _Toc38982967 \h </w:instrText>
        </w:r>
        <w:r w:rsidR="007C7306" w:rsidRPr="007C7306">
          <w:rPr>
            <w:rFonts w:ascii="Arial" w:hAnsi="Arial"/>
            <w:caps w:val="0"/>
            <w:noProof/>
            <w:webHidden/>
          </w:rPr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caps w:val="0"/>
            <w:noProof/>
            <w:webHidden/>
          </w:rPr>
          <w:t>2</w:t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end"/>
        </w:r>
      </w:hyperlink>
    </w:p>
    <w:p w:rsidR="007C7306" w:rsidRPr="007C7306" w:rsidRDefault="00411630">
      <w:pPr>
        <w:pStyle w:val="Inhopg1"/>
        <w:rPr>
          <w:rFonts w:ascii="Arial" w:eastAsiaTheme="minorEastAsia" w:hAnsi="Arial" w:cstheme="minorBidi"/>
          <w:b w:val="0"/>
          <w:bCs w:val="0"/>
          <w:caps w:val="0"/>
          <w:noProof/>
          <w:sz w:val="24"/>
          <w:szCs w:val="24"/>
          <w:u w:val="none"/>
          <w:lang w:eastAsia="nl-NL"/>
        </w:rPr>
      </w:pPr>
      <w:hyperlink w:anchor="_Toc38982968" w:history="1">
        <w:r w:rsidR="007C7306" w:rsidRPr="007C7306">
          <w:rPr>
            <w:rStyle w:val="Hyperlink"/>
            <w:rFonts w:ascii="Arial" w:hAnsi="Arial" w:cs="Arial"/>
            <w:caps w:val="0"/>
            <w:noProof/>
            <w:lang w:val="en-GB" w:eastAsia="nl-NL"/>
          </w:rPr>
          <w:t>1. In- and exclusion criteria</w:t>
        </w:r>
        <w:r w:rsidR="007C7306" w:rsidRPr="007C7306">
          <w:rPr>
            <w:rFonts w:ascii="Arial" w:hAnsi="Arial"/>
            <w:caps w:val="0"/>
            <w:noProof/>
            <w:webHidden/>
          </w:rPr>
          <w:tab/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caps w:val="0"/>
            <w:noProof/>
            <w:webHidden/>
          </w:rPr>
          <w:instrText xml:space="preserve"> PAGEREF _Toc38982968 \h </w:instrText>
        </w:r>
        <w:r w:rsidR="007C7306" w:rsidRPr="007C7306">
          <w:rPr>
            <w:rFonts w:ascii="Arial" w:hAnsi="Arial"/>
            <w:caps w:val="0"/>
            <w:noProof/>
            <w:webHidden/>
          </w:rPr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caps w:val="0"/>
            <w:noProof/>
            <w:webHidden/>
          </w:rPr>
          <w:t>2</w:t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end"/>
        </w:r>
      </w:hyperlink>
    </w:p>
    <w:p w:rsidR="007C7306" w:rsidRPr="007C7306" w:rsidRDefault="00411630">
      <w:pPr>
        <w:pStyle w:val="Inhopg2"/>
        <w:tabs>
          <w:tab w:val="right" w:pos="9056"/>
        </w:tabs>
        <w:rPr>
          <w:rFonts w:ascii="Arial" w:eastAsiaTheme="minorEastAsia" w:hAnsi="Arial" w:cstheme="minorBidi"/>
          <w:b w:val="0"/>
          <w:bCs w:val="0"/>
          <w:smallCaps w:val="0"/>
          <w:noProof/>
          <w:sz w:val="24"/>
          <w:szCs w:val="24"/>
          <w:lang w:eastAsia="nl-NL"/>
        </w:rPr>
      </w:pPr>
      <w:hyperlink w:anchor="_Toc38982969" w:history="1">
        <w:r w:rsidR="007C7306" w:rsidRPr="007C7306">
          <w:rPr>
            <w:rStyle w:val="Hyperlink"/>
            <w:rFonts w:ascii="Arial" w:hAnsi="Arial" w:cs="Arial"/>
            <w:smallCaps w:val="0"/>
            <w:noProof/>
            <w:lang w:val="en-GB" w:eastAsia="nl-NL"/>
          </w:rPr>
          <w:t>Eligibility criteria for pre-treatment period</w:t>
        </w:r>
        <w:r w:rsidR="007C7306" w:rsidRPr="007C7306">
          <w:rPr>
            <w:rFonts w:ascii="Arial" w:hAnsi="Arial"/>
            <w:smallCaps w:val="0"/>
            <w:noProof/>
            <w:webHidden/>
          </w:rPr>
          <w:tab/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smallCaps w:val="0"/>
            <w:noProof/>
            <w:webHidden/>
          </w:rPr>
          <w:instrText xml:space="preserve"> PAGEREF _Toc38982969 \h </w:instrText>
        </w:r>
        <w:r w:rsidR="007C7306" w:rsidRPr="007C7306">
          <w:rPr>
            <w:rFonts w:ascii="Arial" w:hAnsi="Arial"/>
            <w:smallCaps w:val="0"/>
            <w:noProof/>
            <w:webHidden/>
          </w:rPr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smallCaps w:val="0"/>
            <w:noProof/>
            <w:webHidden/>
          </w:rPr>
          <w:t>2</w:t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end"/>
        </w:r>
      </w:hyperlink>
    </w:p>
    <w:p w:rsidR="007C7306" w:rsidRPr="007C7306" w:rsidRDefault="00411630">
      <w:pPr>
        <w:pStyle w:val="Inhopg2"/>
        <w:tabs>
          <w:tab w:val="right" w:pos="9056"/>
        </w:tabs>
        <w:rPr>
          <w:rFonts w:ascii="Arial" w:eastAsiaTheme="minorEastAsia" w:hAnsi="Arial" w:cstheme="minorBidi"/>
          <w:b w:val="0"/>
          <w:bCs w:val="0"/>
          <w:smallCaps w:val="0"/>
          <w:noProof/>
          <w:sz w:val="24"/>
          <w:szCs w:val="24"/>
          <w:lang w:eastAsia="nl-NL"/>
        </w:rPr>
      </w:pPr>
      <w:hyperlink w:anchor="_Toc38982970" w:history="1">
        <w:r w:rsidR="007C7306" w:rsidRPr="007C7306">
          <w:rPr>
            <w:rStyle w:val="Hyperlink"/>
            <w:rFonts w:ascii="Arial" w:eastAsia="Times New Roman" w:hAnsi="Arial" w:cs="Arial"/>
            <w:smallCaps w:val="0"/>
            <w:noProof/>
            <w:lang w:val="en-US" w:eastAsia="nl-NL"/>
          </w:rPr>
          <w:t xml:space="preserve">Exclusion criteria for pre-treatment </w:t>
        </w:r>
        <w:r w:rsidR="007C7306" w:rsidRPr="007C7306">
          <w:rPr>
            <w:rStyle w:val="Hyperlink"/>
            <w:rFonts w:ascii="Arial" w:eastAsia="Times New Roman" w:hAnsi="Arial" w:cs="Arial"/>
            <w:smallCaps w:val="0"/>
            <w:noProof/>
            <w:color w:val="000000" w:themeColor="text1"/>
            <w:lang w:val="en-US" w:eastAsia="nl-NL"/>
          </w:rPr>
          <w:t>period</w:t>
        </w:r>
        <w:r w:rsidR="007C7306" w:rsidRPr="007C7306">
          <w:rPr>
            <w:rFonts w:ascii="Arial" w:hAnsi="Arial"/>
            <w:smallCaps w:val="0"/>
            <w:noProof/>
            <w:webHidden/>
          </w:rPr>
          <w:tab/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smallCaps w:val="0"/>
            <w:noProof/>
            <w:webHidden/>
          </w:rPr>
          <w:instrText xml:space="preserve"> PAGEREF _Toc38982970 \h </w:instrText>
        </w:r>
        <w:r w:rsidR="007C7306" w:rsidRPr="007C7306">
          <w:rPr>
            <w:rFonts w:ascii="Arial" w:hAnsi="Arial"/>
            <w:smallCaps w:val="0"/>
            <w:noProof/>
            <w:webHidden/>
          </w:rPr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smallCaps w:val="0"/>
            <w:noProof/>
            <w:webHidden/>
          </w:rPr>
          <w:t>3</w:t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end"/>
        </w:r>
      </w:hyperlink>
    </w:p>
    <w:p w:rsidR="007C7306" w:rsidRPr="007C7306" w:rsidRDefault="00411630">
      <w:pPr>
        <w:pStyle w:val="Inhopg2"/>
        <w:tabs>
          <w:tab w:val="right" w:pos="9056"/>
        </w:tabs>
        <w:rPr>
          <w:rFonts w:ascii="Arial" w:eastAsiaTheme="minorEastAsia" w:hAnsi="Arial" w:cstheme="minorBidi"/>
          <w:b w:val="0"/>
          <w:bCs w:val="0"/>
          <w:smallCaps w:val="0"/>
          <w:noProof/>
          <w:sz w:val="24"/>
          <w:szCs w:val="24"/>
          <w:lang w:eastAsia="nl-NL"/>
        </w:rPr>
      </w:pPr>
      <w:hyperlink w:anchor="_Toc38982971" w:history="1">
        <w:r w:rsidR="007C7306" w:rsidRPr="007C7306">
          <w:rPr>
            <w:rStyle w:val="Hyperlink"/>
            <w:rFonts w:ascii="Arial" w:eastAsia="Times New Roman" w:hAnsi="Arial" w:cs="Arial"/>
            <w:smallCaps w:val="0"/>
            <w:noProof/>
            <w:lang w:val="en-US" w:eastAsia="nl-NL"/>
          </w:rPr>
          <w:t>Inclusion criteria for the actual treatment period</w:t>
        </w:r>
        <w:r w:rsidR="007C7306" w:rsidRPr="007C7306">
          <w:rPr>
            <w:rFonts w:ascii="Arial" w:hAnsi="Arial"/>
            <w:smallCaps w:val="0"/>
            <w:noProof/>
            <w:webHidden/>
          </w:rPr>
          <w:tab/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smallCaps w:val="0"/>
            <w:noProof/>
            <w:webHidden/>
          </w:rPr>
          <w:instrText xml:space="preserve"> PAGEREF _Toc38982971 \h </w:instrText>
        </w:r>
        <w:r w:rsidR="007C7306" w:rsidRPr="007C7306">
          <w:rPr>
            <w:rFonts w:ascii="Arial" w:hAnsi="Arial"/>
            <w:smallCaps w:val="0"/>
            <w:noProof/>
            <w:webHidden/>
          </w:rPr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smallCaps w:val="0"/>
            <w:noProof/>
            <w:webHidden/>
          </w:rPr>
          <w:t>3</w:t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end"/>
        </w:r>
      </w:hyperlink>
    </w:p>
    <w:p w:rsidR="007C7306" w:rsidRPr="007C7306" w:rsidRDefault="00411630">
      <w:pPr>
        <w:pStyle w:val="Inhopg1"/>
        <w:rPr>
          <w:rFonts w:ascii="Arial" w:eastAsiaTheme="minorEastAsia" w:hAnsi="Arial" w:cstheme="minorBidi"/>
          <w:b w:val="0"/>
          <w:bCs w:val="0"/>
          <w:caps w:val="0"/>
          <w:noProof/>
          <w:sz w:val="24"/>
          <w:szCs w:val="24"/>
          <w:u w:val="none"/>
          <w:lang w:eastAsia="nl-NL"/>
        </w:rPr>
      </w:pPr>
      <w:hyperlink w:anchor="_Toc38982972" w:history="1">
        <w:r w:rsidR="007C7306" w:rsidRPr="007C7306">
          <w:rPr>
            <w:rStyle w:val="Hyperlink"/>
            <w:rFonts w:ascii="Arial" w:hAnsi="Arial" w:cs="Arial"/>
            <w:caps w:val="0"/>
            <w:noProof/>
            <w:lang w:val="en-US"/>
          </w:rPr>
          <w:t>SUPPLEMENTARY TABLES</w:t>
        </w:r>
        <w:r w:rsidR="007C7306" w:rsidRPr="007C7306">
          <w:rPr>
            <w:rFonts w:ascii="Arial" w:hAnsi="Arial"/>
            <w:caps w:val="0"/>
            <w:noProof/>
            <w:webHidden/>
          </w:rPr>
          <w:tab/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caps w:val="0"/>
            <w:noProof/>
            <w:webHidden/>
          </w:rPr>
          <w:instrText xml:space="preserve"> PAGEREF _Toc38982972 \h </w:instrText>
        </w:r>
        <w:r w:rsidR="007C7306" w:rsidRPr="007C7306">
          <w:rPr>
            <w:rFonts w:ascii="Arial" w:hAnsi="Arial"/>
            <w:caps w:val="0"/>
            <w:noProof/>
            <w:webHidden/>
          </w:rPr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caps w:val="0"/>
            <w:noProof/>
            <w:webHidden/>
          </w:rPr>
          <w:t>5</w:t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end"/>
        </w:r>
      </w:hyperlink>
    </w:p>
    <w:p w:rsidR="007C7306" w:rsidRPr="007C7306" w:rsidRDefault="00411630">
      <w:pPr>
        <w:pStyle w:val="Inhopg2"/>
        <w:tabs>
          <w:tab w:val="right" w:pos="9056"/>
        </w:tabs>
        <w:rPr>
          <w:rFonts w:ascii="Arial" w:eastAsiaTheme="minorEastAsia" w:hAnsi="Arial" w:cstheme="minorBidi"/>
          <w:b w:val="0"/>
          <w:bCs w:val="0"/>
          <w:smallCaps w:val="0"/>
          <w:noProof/>
          <w:sz w:val="24"/>
          <w:szCs w:val="24"/>
          <w:lang w:eastAsia="nl-NL"/>
        </w:rPr>
      </w:pPr>
      <w:hyperlink w:anchor="_Toc38982973" w:history="1">
        <w:r w:rsidR="007C7306" w:rsidRPr="007C7306">
          <w:rPr>
            <w:rStyle w:val="Hyperlink"/>
            <w:rFonts w:ascii="Arial" w:hAnsi="Arial" w:cs="Arial"/>
            <w:smallCaps w:val="0"/>
            <w:noProof/>
            <w:lang w:val="en-US"/>
          </w:rPr>
          <w:t>Supplementary Table 1. Proportion of patients with missing data in web-based questionnaires</w:t>
        </w:r>
        <w:r w:rsidR="007C7306" w:rsidRPr="007C7306">
          <w:rPr>
            <w:rFonts w:ascii="Arial" w:hAnsi="Arial"/>
            <w:smallCaps w:val="0"/>
            <w:noProof/>
            <w:webHidden/>
          </w:rPr>
          <w:tab/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smallCaps w:val="0"/>
            <w:noProof/>
            <w:webHidden/>
          </w:rPr>
          <w:instrText xml:space="preserve"> PAGEREF _Toc38982973 \h </w:instrText>
        </w:r>
        <w:r w:rsidR="007C7306" w:rsidRPr="007C7306">
          <w:rPr>
            <w:rFonts w:ascii="Arial" w:hAnsi="Arial"/>
            <w:smallCaps w:val="0"/>
            <w:noProof/>
            <w:webHidden/>
          </w:rPr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smallCaps w:val="0"/>
            <w:noProof/>
            <w:webHidden/>
          </w:rPr>
          <w:t>5</w:t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end"/>
        </w:r>
      </w:hyperlink>
    </w:p>
    <w:p w:rsidR="007C7306" w:rsidRPr="007C7306" w:rsidRDefault="00411630">
      <w:pPr>
        <w:pStyle w:val="Inhopg1"/>
        <w:rPr>
          <w:rFonts w:ascii="Arial" w:eastAsiaTheme="minorEastAsia" w:hAnsi="Arial" w:cstheme="minorBidi"/>
          <w:b w:val="0"/>
          <w:bCs w:val="0"/>
          <w:caps w:val="0"/>
          <w:noProof/>
          <w:sz w:val="24"/>
          <w:szCs w:val="24"/>
          <w:u w:val="none"/>
          <w:lang w:eastAsia="nl-NL"/>
        </w:rPr>
      </w:pPr>
      <w:hyperlink w:anchor="_Toc38982974" w:history="1">
        <w:r w:rsidR="007C7306" w:rsidRPr="007C7306">
          <w:rPr>
            <w:rStyle w:val="Hyperlink"/>
            <w:rFonts w:ascii="Arial" w:hAnsi="Arial" w:cs="Arial"/>
            <w:caps w:val="0"/>
            <w:noProof/>
            <w:lang w:val="en-US"/>
          </w:rPr>
          <w:t>SUPPLEMENTARY FIGURES</w:t>
        </w:r>
        <w:r w:rsidR="007C7306" w:rsidRPr="007C7306">
          <w:rPr>
            <w:rFonts w:ascii="Arial" w:hAnsi="Arial"/>
            <w:caps w:val="0"/>
            <w:noProof/>
            <w:webHidden/>
          </w:rPr>
          <w:tab/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caps w:val="0"/>
            <w:noProof/>
            <w:webHidden/>
          </w:rPr>
          <w:instrText xml:space="preserve"> PAGEREF _Toc38982974 \h </w:instrText>
        </w:r>
        <w:r w:rsidR="007C7306" w:rsidRPr="007C7306">
          <w:rPr>
            <w:rFonts w:ascii="Arial" w:hAnsi="Arial"/>
            <w:caps w:val="0"/>
            <w:noProof/>
            <w:webHidden/>
          </w:rPr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caps w:val="0"/>
            <w:noProof/>
            <w:webHidden/>
          </w:rPr>
          <w:t>6</w:t>
        </w:r>
        <w:r w:rsidR="007C7306" w:rsidRPr="007C7306">
          <w:rPr>
            <w:rFonts w:ascii="Arial" w:hAnsi="Arial"/>
            <w:caps w:val="0"/>
            <w:noProof/>
            <w:webHidden/>
          </w:rPr>
          <w:fldChar w:fldCharType="end"/>
        </w:r>
      </w:hyperlink>
    </w:p>
    <w:p w:rsidR="007C7306" w:rsidRPr="007C7306" w:rsidRDefault="00411630">
      <w:pPr>
        <w:pStyle w:val="Inhopg2"/>
        <w:tabs>
          <w:tab w:val="right" w:pos="9056"/>
        </w:tabs>
        <w:rPr>
          <w:rFonts w:ascii="Arial" w:eastAsiaTheme="minorEastAsia" w:hAnsi="Arial" w:cstheme="minorBidi"/>
          <w:b w:val="0"/>
          <w:bCs w:val="0"/>
          <w:smallCaps w:val="0"/>
          <w:noProof/>
          <w:sz w:val="24"/>
          <w:szCs w:val="24"/>
          <w:lang w:eastAsia="nl-NL"/>
        </w:rPr>
      </w:pPr>
      <w:hyperlink w:anchor="_Toc38982975" w:history="1">
        <w:r w:rsidR="007C7306" w:rsidRPr="007C7306">
          <w:rPr>
            <w:rStyle w:val="Hyperlink"/>
            <w:rFonts w:ascii="Arial" w:hAnsi="Arial" w:cs="Arial"/>
            <w:smallCaps w:val="0"/>
            <w:noProof/>
            <w:lang w:val="en-US"/>
          </w:rPr>
          <w:t>Figure S1. Study design of PERSUADE</w:t>
        </w:r>
        <w:r w:rsidR="007C7306" w:rsidRPr="007C7306">
          <w:rPr>
            <w:rFonts w:ascii="Arial" w:hAnsi="Arial"/>
            <w:smallCaps w:val="0"/>
            <w:noProof/>
            <w:webHidden/>
          </w:rPr>
          <w:tab/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smallCaps w:val="0"/>
            <w:noProof/>
            <w:webHidden/>
          </w:rPr>
          <w:instrText xml:space="preserve"> PAGEREF _Toc38982975 \h </w:instrText>
        </w:r>
        <w:r w:rsidR="007C7306" w:rsidRPr="007C7306">
          <w:rPr>
            <w:rFonts w:ascii="Arial" w:hAnsi="Arial"/>
            <w:smallCaps w:val="0"/>
            <w:noProof/>
            <w:webHidden/>
          </w:rPr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smallCaps w:val="0"/>
            <w:noProof/>
            <w:webHidden/>
          </w:rPr>
          <w:t>6</w:t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end"/>
        </w:r>
      </w:hyperlink>
    </w:p>
    <w:p w:rsidR="007C7306" w:rsidRPr="007C7306" w:rsidRDefault="00411630">
      <w:pPr>
        <w:pStyle w:val="Inhopg2"/>
        <w:tabs>
          <w:tab w:val="right" w:pos="9056"/>
        </w:tabs>
        <w:rPr>
          <w:rFonts w:ascii="Arial" w:eastAsiaTheme="minorEastAsia" w:hAnsi="Arial" w:cstheme="minorBidi"/>
          <w:b w:val="0"/>
          <w:bCs w:val="0"/>
          <w:smallCaps w:val="0"/>
          <w:noProof/>
          <w:sz w:val="24"/>
          <w:szCs w:val="24"/>
          <w:lang w:eastAsia="nl-NL"/>
        </w:rPr>
      </w:pPr>
      <w:hyperlink w:anchor="_Toc38982976" w:history="1">
        <w:r w:rsidR="007C7306" w:rsidRPr="007C7306">
          <w:rPr>
            <w:rStyle w:val="Hyperlink"/>
            <w:rFonts w:ascii="Arial" w:hAnsi="Arial" w:cs="Arial"/>
            <w:smallCaps w:val="0"/>
            <w:noProof/>
            <w:lang w:val="en-US"/>
          </w:rPr>
          <w:t>Figure S2. Inclusion centers</w:t>
        </w:r>
        <w:r w:rsidR="007C7306" w:rsidRPr="007C7306">
          <w:rPr>
            <w:rFonts w:ascii="Arial" w:hAnsi="Arial"/>
            <w:smallCaps w:val="0"/>
            <w:noProof/>
            <w:webHidden/>
          </w:rPr>
          <w:tab/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begin"/>
        </w:r>
        <w:r w:rsidR="007C7306" w:rsidRPr="007C7306">
          <w:rPr>
            <w:rFonts w:ascii="Arial" w:hAnsi="Arial"/>
            <w:smallCaps w:val="0"/>
            <w:noProof/>
            <w:webHidden/>
          </w:rPr>
          <w:instrText xml:space="preserve"> PAGEREF _Toc38982976 \h </w:instrText>
        </w:r>
        <w:r w:rsidR="007C7306" w:rsidRPr="007C7306">
          <w:rPr>
            <w:rFonts w:ascii="Arial" w:hAnsi="Arial"/>
            <w:smallCaps w:val="0"/>
            <w:noProof/>
            <w:webHidden/>
          </w:rPr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separate"/>
        </w:r>
        <w:r w:rsidR="007C7306" w:rsidRPr="007C7306">
          <w:rPr>
            <w:rFonts w:ascii="Arial" w:hAnsi="Arial"/>
            <w:smallCaps w:val="0"/>
            <w:noProof/>
            <w:webHidden/>
          </w:rPr>
          <w:t>7</w:t>
        </w:r>
        <w:r w:rsidR="007C7306" w:rsidRPr="007C7306">
          <w:rPr>
            <w:rFonts w:ascii="Arial" w:hAnsi="Arial"/>
            <w:smallCaps w:val="0"/>
            <w:noProof/>
            <w:webHidden/>
          </w:rPr>
          <w:fldChar w:fldCharType="end"/>
        </w:r>
      </w:hyperlink>
    </w:p>
    <w:p w:rsidR="00354BCF" w:rsidRPr="007C7306" w:rsidRDefault="00354BCF" w:rsidP="00F26751">
      <w:pPr>
        <w:pStyle w:val="Kop1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7C7306">
        <w:rPr>
          <w:rFonts w:ascii="Arial" w:hAnsi="Arial" w:cs="Arial"/>
          <w:color w:val="auto"/>
          <w:sz w:val="22"/>
          <w:szCs w:val="22"/>
          <w:lang w:val="en-US"/>
        </w:rPr>
        <w:fldChar w:fldCharType="end"/>
      </w:r>
    </w:p>
    <w:p w:rsidR="00354BCF" w:rsidRPr="007C7306" w:rsidRDefault="00354BCF" w:rsidP="007E05CB">
      <w:pPr>
        <w:pStyle w:val="Kop1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:rsidR="00F26751" w:rsidRDefault="00F26751">
      <w:pPr>
        <w:spacing w:after="0" w:line="240" w:lineRule="auto"/>
        <w:rPr>
          <w:rFonts w:ascii="Arial" w:eastAsiaTheme="majorEastAsia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E05CB" w:rsidRPr="00463B84" w:rsidRDefault="007E05CB" w:rsidP="007E05CB">
      <w:pPr>
        <w:pStyle w:val="Kop1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bookmarkStart w:id="2" w:name="_Toc38982967"/>
      <w:r w:rsidRPr="00463B84">
        <w:rPr>
          <w:rFonts w:ascii="Arial" w:hAnsi="Arial" w:cs="Arial"/>
          <w:color w:val="auto"/>
          <w:sz w:val="22"/>
          <w:szCs w:val="22"/>
          <w:lang w:val="en-US"/>
        </w:rPr>
        <w:lastRenderedPageBreak/>
        <w:t>METHODS</w:t>
      </w:r>
      <w:bookmarkEnd w:id="2"/>
    </w:p>
    <w:p w:rsidR="007E05CB" w:rsidRDefault="007E05CB" w:rsidP="007D7B4D">
      <w:pPr>
        <w:pStyle w:val="Kop1"/>
        <w:spacing w:line="480" w:lineRule="auto"/>
        <w:rPr>
          <w:rFonts w:ascii="Arial" w:hAnsi="Arial" w:cs="Arial"/>
          <w:color w:val="auto"/>
          <w:sz w:val="22"/>
          <w:szCs w:val="22"/>
          <w:lang w:val="en-GB" w:eastAsia="nl-NL"/>
        </w:rPr>
      </w:pPr>
      <w:bookmarkStart w:id="3" w:name="_Toc38982968"/>
      <w:r w:rsidRPr="002F4588">
        <w:rPr>
          <w:rFonts w:ascii="Arial" w:hAnsi="Arial" w:cs="Arial"/>
          <w:bCs w:val="0"/>
          <w:color w:val="auto"/>
          <w:sz w:val="22"/>
          <w:szCs w:val="22"/>
          <w:lang w:val="en-GB" w:eastAsia="nl-NL"/>
        </w:rPr>
        <w:t>1.</w:t>
      </w:r>
      <w:r>
        <w:rPr>
          <w:rFonts w:ascii="Arial" w:hAnsi="Arial" w:cs="Arial"/>
          <w:color w:val="auto"/>
          <w:sz w:val="22"/>
          <w:szCs w:val="22"/>
          <w:lang w:val="en-GB" w:eastAsia="nl-NL"/>
        </w:rPr>
        <w:t xml:space="preserve"> In- and exclusion criteria</w:t>
      </w:r>
      <w:bookmarkEnd w:id="3"/>
    </w:p>
    <w:p w:rsidR="007E05CB" w:rsidRPr="00F26751" w:rsidRDefault="007E05CB" w:rsidP="00F26751">
      <w:pPr>
        <w:pStyle w:val="Kop2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GB" w:eastAsia="nl-NL"/>
        </w:rPr>
      </w:pPr>
      <w:bookmarkStart w:id="4" w:name="_Toc38982969"/>
      <w:r w:rsidRPr="00F26751">
        <w:rPr>
          <w:rFonts w:ascii="Arial" w:hAnsi="Arial" w:cs="Arial"/>
          <w:b/>
          <w:color w:val="000000" w:themeColor="text1"/>
          <w:sz w:val="22"/>
          <w:szCs w:val="22"/>
          <w:lang w:val="en-GB" w:eastAsia="nl-NL"/>
        </w:rPr>
        <w:t xml:space="preserve">Eligibility criteria for </w:t>
      </w:r>
      <w:bookmarkEnd w:id="1"/>
      <w:r w:rsidRPr="00F26751">
        <w:rPr>
          <w:rFonts w:ascii="Arial" w:hAnsi="Arial" w:cs="Arial"/>
          <w:b/>
          <w:color w:val="000000" w:themeColor="text1"/>
          <w:sz w:val="22"/>
          <w:szCs w:val="22"/>
          <w:lang w:val="en-GB" w:eastAsia="nl-NL"/>
        </w:rPr>
        <w:t>pre-treatment period</w:t>
      </w:r>
      <w:bookmarkEnd w:id="4"/>
    </w:p>
    <w:p w:rsidR="007E05CB" w:rsidRPr="002A5C3D" w:rsidRDefault="007E05CB" w:rsidP="007D7B4D">
      <w:pPr>
        <w:tabs>
          <w:tab w:val="left" w:pos="284"/>
          <w:tab w:val="left" w:pos="1701"/>
        </w:tabs>
        <w:spacing w:after="0" w:line="480" w:lineRule="auto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In order to be eligible to participate in the run-in period of this study, subjects must meet all the following criteria:</w:t>
      </w:r>
    </w:p>
    <w:p w:rsidR="007E05CB" w:rsidRDefault="007E05CB" w:rsidP="007D7B4D">
      <w:pPr>
        <w:numPr>
          <w:ilvl w:val="0"/>
          <w:numId w:val="3"/>
        </w:numPr>
        <w:tabs>
          <w:tab w:val="left" w:pos="284"/>
          <w:tab w:val="left" w:pos="426"/>
          <w:tab w:val="left" w:pos="1701"/>
        </w:tabs>
        <w:spacing w:after="0" w:line="480" w:lineRule="auto"/>
        <w:ind w:left="579" w:hanging="284"/>
        <w:contextualSpacing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Age between 18 and 75 years;</w:t>
      </w:r>
    </w:p>
    <w:p w:rsidR="007E05CB" w:rsidRPr="002A5C3D" w:rsidRDefault="007E05CB" w:rsidP="007D7B4D">
      <w:pPr>
        <w:numPr>
          <w:ilvl w:val="0"/>
          <w:numId w:val="3"/>
        </w:numPr>
        <w:tabs>
          <w:tab w:val="left" w:pos="284"/>
          <w:tab w:val="left" w:pos="426"/>
          <w:tab w:val="left" w:pos="1701"/>
        </w:tabs>
        <w:spacing w:after="0" w:line="480" w:lineRule="auto"/>
        <w:ind w:left="579" w:hanging="284"/>
        <w:contextualSpacing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Diagnosed with Irritable Bowel Syndrome according to the Rome</w:t>
      </w:r>
      <w:r w:rsidRPr="002A5C3D">
        <w:rPr>
          <w:rFonts w:ascii="Arial" w:eastAsia="Times New Roman" w:hAnsi="Arial" w:cs="Times New Roman"/>
          <w:strike/>
          <w:lang w:val="en-US" w:eastAsia="nl-NL"/>
        </w:rPr>
        <w:t xml:space="preserve"> </w:t>
      </w:r>
      <w:r w:rsidRPr="002A5C3D">
        <w:rPr>
          <w:rFonts w:ascii="Arial" w:eastAsia="Times New Roman" w:hAnsi="Arial" w:cs="Times New Roman"/>
          <w:lang w:val="en-US" w:eastAsia="nl-NL"/>
        </w:rPr>
        <w:t>IV criteria</w:t>
      </w:r>
      <w:r w:rsidRPr="002A5C3D">
        <w:rPr>
          <w:rFonts w:ascii="Arial" w:eastAsia="Times New Roman" w:hAnsi="Arial" w:cs="Times New Roman"/>
          <w:lang w:val="en-US" w:eastAsia="nl-NL"/>
        </w:rPr>
        <w:fldChar w:fldCharType="begin">
          <w:fldData xml:space="preserve">PEVuZE5vdGU+PENpdGU+PEF1dGhvcj5NZWFyaW48L0F1dGhvcj48WWVhcj4yMDE2PC9ZZWFyPjxS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</w:fldData>
        </w:fldChar>
      </w:r>
      <w:r>
        <w:rPr>
          <w:rFonts w:ascii="Arial" w:eastAsia="Times New Roman" w:hAnsi="Arial" w:cs="Times New Roman"/>
          <w:lang w:val="en-US" w:eastAsia="nl-NL"/>
        </w:rPr>
        <w:instrText xml:space="preserve"> ADDIN EN.CITE </w:instrText>
      </w:r>
      <w:r>
        <w:rPr>
          <w:rFonts w:ascii="Arial" w:eastAsia="Times New Roman" w:hAnsi="Arial" w:cs="Times New Roman"/>
          <w:lang w:val="en-US" w:eastAsia="nl-NL"/>
        </w:rPr>
        <w:fldChar w:fldCharType="begin">
          <w:fldData xml:space="preserve">PEVuZE5vdGU+PENpdGU+PEF1dGhvcj5NZWFyaW48L0F1dGhvcj48WWVhcj4yMDE2PC9ZZWFyPjxS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</w:fldData>
        </w:fldChar>
      </w:r>
      <w:r>
        <w:rPr>
          <w:rFonts w:ascii="Arial" w:eastAsia="Times New Roman" w:hAnsi="Arial" w:cs="Times New Roman"/>
          <w:lang w:val="en-US" w:eastAsia="nl-NL"/>
        </w:rPr>
        <w:instrText xml:space="preserve"> ADDIN EN.CITE.DATA </w:instrText>
      </w:r>
      <w:r>
        <w:rPr>
          <w:rFonts w:ascii="Arial" w:eastAsia="Times New Roman" w:hAnsi="Arial" w:cs="Times New Roman"/>
          <w:lang w:val="en-US" w:eastAsia="nl-NL"/>
        </w:rPr>
      </w:r>
      <w:r>
        <w:rPr>
          <w:rFonts w:ascii="Arial" w:eastAsia="Times New Roman" w:hAnsi="Arial" w:cs="Times New Roman"/>
          <w:lang w:val="en-US" w:eastAsia="nl-NL"/>
        </w:rPr>
        <w:fldChar w:fldCharType="end"/>
      </w:r>
      <w:r w:rsidRPr="002A5C3D">
        <w:rPr>
          <w:rFonts w:ascii="Arial" w:eastAsia="Times New Roman" w:hAnsi="Arial" w:cs="Times New Roman"/>
          <w:lang w:val="en-US" w:eastAsia="nl-NL"/>
        </w:rPr>
      </w:r>
      <w:r w:rsidRPr="002A5C3D">
        <w:rPr>
          <w:rFonts w:ascii="Arial" w:eastAsia="Times New Roman" w:hAnsi="Arial" w:cs="Times New Roman"/>
          <w:lang w:val="en-US" w:eastAsia="nl-NL"/>
        </w:rPr>
        <w:fldChar w:fldCharType="separate"/>
      </w:r>
      <w:r w:rsidRPr="004B5A70">
        <w:rPr>
          <w:rFonts w:ascii="Arial" w:eastAsia="Times New Roman" w:hAnsi="Arial" w:cs="Times New Roman"/>
          <w:noProof/>
          <w:vertAlign w:val="superscript"/>
          <w:lang w:val="en-US" w:eastAsia="nl-NL"/>
        </w:rPr>
        <w:t>26</w:t>
      </w:r>
      <w:r w:rsidRPr="002A5C3D">
        <w:rPr>
          <w:rFonts w:ascii="Arial" w:eastAsia="Times New Roman" w:hAnsi="Arial" w:cs="Times New Roman"/>
          <w:lang w:val="en-US" w:eastAsia="nl-NL"/>
        </w:rPr>
        <w:fldChar w:fldCharType="end"/>
      </w:r>
      <w:r w:rsidRPr="002A5C3D">
        <w:rPr>
          <w:rFonts w:ascii="Arial" w:eastAsia="Times New Roman" w:hAnsi="Arial" w:cs="Times New Roman"/>
          <w:lang w:val="en-US" w:eastAsia="nl-NL"/>
        </w:rPr>
        <w:t>:</w:t>
      </w:r>
      <w:r w:rsidRPr="002A5C3D">
        <w:rPr>
          <w:rFonts w:ascii="Arial" w:eastAsia="Times New Roman" w:hAnsi="Arial" w:cs="Arial"/>
          <w:lang w:val="en-GB" w:eastAsia="nl-NL"/>
        </w:rPr>
        <w:t xml:space="preserve"> </w:t>
      </w:r>
    </w:p>
    <w:p w:rsidR="007E05CB" w:rsidRPr="002A5C3D" w:rsidRDefault="007E05CB" w:rsidP="007D7B4D">
      <w:pPr>
        <w:numPr>
          <w:ilvl w:val="1"/>
          <w:numId w:val="2"/>
        </w:numPr>
        <w:tabs>
          <w:tab w:val="left" w:pos="284"/>
          <w:tab w:val="left" w:pos="993"/>
          <w:tab w:val="left" w:pos="1701"/>
        </w:tabs>
        <w:spacing w:after="0" w:line="480" w:lineRule="auto"/>
        <w:ind w:left="1386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Recurrent abdominal pain, at least 1day/week</w:t>
      </w:r>
      <w:r w:rsidRPr="002A5C3D">
        <w:rPr>
          <w:rFonts w:ascii="Arial" w:eastAsia="Times New Roman" w:hAnsi="Arial" w:cs="Times New Roman"/>
          <w:u w:val="single"/>
          <w:lang w:val="en-US" w:eastAsia="nl-NL"/>
        </w:rPr>
        <w:t xml:space="preserve"> </w:t>
      </w:r>
      <w:r w:rsidRPr="002A5C3D">
        <w:rPr>
          <w:rFonts w:ascii="Arial" w:eastAsia="Times New Roman" w:hAnsi="Arial" w:cs="Times New Roman"/>
          <w:lang w:val="en-US" w:eastAsia="nl-NL"/>
        </w:rPr>
        <w:t>for the last 3 months;</w:t>
      </w:r>
    </w:p>
    <w:p w:rsidR="007E05CB" w:rsidRPr="002A5C3D" w:rsidRDefault="007E05CB" w:rsidP="007D7B4D">
      <w:pPr>
        <w:numPr>
          <w:ilvl w:val="1"/>
          <w:numId w:val="2"/>
        </w:numPr>
        <w:tabs>
          <w:tab w:val="left" w:pos="284"/>
          <w:tab w:val="left" w:pos="993"/>
          <w:tab w:val="left" w:pos="1701"/>
        </w:tabs>
        <w:spacing w:after="0" w:line="480" w:lineRule="auto"/>
        <w:ind w:left="1386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Symptom onset at least 6 months prior to diagnosis</w:t>
      </w:r>
    </w:p>
    <w:p w:rsidR="007E05CB" w:rsidRPr="002A5C3D" w:rsidRDefault="007E05CB" w:rsidP="007D7B4D">
      <w:pPr>
        <w:numPr>
          <w:ilvl w:val="2"/>
          <w:numId w:val="2"/>
        </w:numPr>
        <w:tabs>
          <w:tab w:val="left" w:pos="284"/>
          <w:tab w:val="left" w:pos="993"/>
          <w:tab w:val="left" w:pos="1701"/>
        </w:tabs>
        <w:spacing w:after="0" w:line="480" w:lineRule="auto"/>
        <w:ind w:left="2286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Associated with two or more of the following:</w:t>
      </w:r>
    </w:p>
    <w:p w:rsidR="007E05CB" w:rsidRPr="002A5C3D" w:rsidRDefault="007E05CB" w:rsidP="007D7B4D">
      <w:pPr>
        <w:numPr>
          <w:ilvl w:val="3"/>
          <w:numId w:val="1"/>
        </w:numPr>
        <w:tabs>
          <w:tab w:val="left" w:pos="284"/>
          <w:tab w:val="left" w:pos="993"/>
          <w:tab w:val="left" w:pos="1701"/>
        </w:tabs>
        <w:spacing w:after="0" w:line="480" w:lineRule="auto"/>
        <w:ind w:left="2826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Pain related to defecation;</w:t>
      </w:r>
    </w:p>
    <w:p w:rsidR="007E05CB" w:rsidRPr="002A5C3D" w:rsidRDefault="007E05CB" w:rsidP="007D7B4D">
      <w:pPr>
        <w:numPr>
          <w:ilvl w:val="3"/>
          <w:numId w:val="1"/>
        </w:numPr>
        <w:tabs>
          <w:tab w:val="left" w:pos="284"/>
          <w:tab w:val="left" w:pos="993"/>
          <w:tab w:val="left" w:pos="1701"/>
        </w:tabs>
        <w:spacing w:after="0" w:line="480" w:lineRule="auto"/>
        <w:ind w:left="2826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Pain associated with a change in frequency of stool;</w:t>
      </w:r>
    </w:p>
    <w:p w:rsidR="007E05CB" w:rsidRPr="002A5C3D" w:rsidRDefault="007E05CB" w:rsidP="007D7B4D">
      <w:pPr>
        <w:numPr>
          <w:ilvl w:val="3"/>
          <w:numId w:val="1"/>
        </w:numPr>
        <w:tabs>
          <w:tab w:val="left" w:pos="284"/>
          <w:tab w:val="left" w:pos="993"/>
          <w:tab w:val="left" w:pos="1701"/>
        </w:tabs>
        <w:spacing w:after="0" w:line="480" w:lineRule="auto"/>
        <w:ind w:left="2826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Pain associated with a change in form (appearance/consistency) of stool;</w:t>
      </w:r>
    </w:p>
    <w:p w:rsidR="007E05CB" w:rsidRPr="002A5C3D" w:rsidRDefault="007E05CB" w:rsidP="007D7B4D">
      <w:pPr>
        <w:numPr>
          <w:ilvl w:val="0"/>
          <w:numId w:val="3"/>
        </w:numPr>
        <w:tabs>
          <w:tab w:val="left" w:pos="284"/>
          <w:tab w:val="left" w:pos="426"/>
          <w:tab w:val="left" w:pos="1701"/>
        </w:tabs>
        <w:spacing w:after="0" w:line="480" w:lineRule="auto"/>
        <w:ind w:left="567" w:hanging="283"/>
        <w:contextualSpacing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Arial"/>
          <w:lang w:val="en-GB" w:eastAsia="nl-NL"/>
        </w:rPr>
        <w:t>Based on the medical history and previous examination, no other causes for the abdominal complaints can be defined. Especially no history of:</w:t>
      </w:r>
    </w:p>
    <w:p w:rsidR="007E05CB" w:rsidRPr="002A5C3D" w:rsidRDefault="007E05CB" w:rsidP="007D7B4D">
      <w:pPr>
        <w:numPr>
          <w:ilvl w:val="0"/>
          <w:numId w:val="6"/>
        </w:numPr>
        <w:tabs>
          <w:tab w:val="left" w:pos="284"/>
          <w:tab w:val="left" w:pos="426"/>
          <w:tab w:val="left" w:pos="1701"/>
        </w:tabs>
        <w:spacing w:after="0" w:line="480" w:lineRule="auto"/>
        <w:contextualSpacing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Arial"/>
          <w:lang w:val="en-GB" w:eastAsia="nl-NL"/>
        </w:rPr>
        <w:t>Inflammatory Bowel Disease;</w:t>
      </w:r>
    </w:p>
    <w:p w:rsidR="007E05CB" w:rsidRPr="002A5C3D" w:rsidRDefault="007E05CB" w:rsidP="007D7B4D">
      <w:pPr>
        <w:numPr>
          <w:ilvl w:val="0"/>
          <w:numId w:val="6"/>
        </w:numPr>
        <w:tabs>
          <w:tab w:val="left" w:pos="284"/>
          <w:tab w:val="left" w:pos="426"/>
          <w:tab w:val="left" w:pos="1701"/>
        </w:tabs>
        <w:spacing w:after="0" w:line="480" w:lineRule="auto"/>
        <w:contextualSpacing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Arial"/>
          <w:lang w:val="en-GB" w:eastAsia="nl-NL"/>
        </w:rPr>
        <w:t>Celiac Disease;</w:t>
      </w:r>
    </w:p>
    <w:p w:rsidR="007E05CB" w:rsidRPr="002A5C3D" w:rsidRDefault="007E05CB" w:rsidP="007D7B4D">
      <w:pPr>
        <w:numPr>
          <w:ilvl w:val="0"/>
          <w:numId w:val="6"/>
        </w:numPr>
        <w:tabs>
          <w:tab w:val="left" w:pos="284"/>
          <w:tab w:val="left" w:pos="426"/>
          <w:tab w:val="left" w:pos="1701"/>
        </w:tabs>
        <w:spacing w:after="0" w:line="480" w:lineRule="auto"/>
        <w:contextualSpacing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Arial"/>
          <w:lang w:val="en-GB" w:eastAsia="nl-NL"/>
        </w:rPr>
        <w:t>Thyroid dysfunction (if not well-regulated);</w:t>
      </w:r>
    </w:p>
    <w:p w:rsidR="007E05CB" w:rsidRPr="002A5C3D" w:rsidRDefault="007E05CB" w:rsidP="007D7B4D">
      <w:pPr>
        <w:tabs>
          <w:tab w:val="left" w:pos="284"/>
          <w:tab w:val="left" w:pos="993"/>
        </w:tabs>
        <w:spacing w:after="0" w:line="480" w:lineRule="auto"/>
        <w:ind w:left="567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If alarm symptoms (including unexplained rectal blood loss or weight loss) are present, a colonoscopy has been performed and was negative for other causes.</w:t>
      </w:r>
    </w:p>
    <w:p w:rsidR="007E05CB" w:rsidRPr="002A5C3D" w:rsidRDefault="007E05CB" w:rsidP="007D7B4D">
      <w:pPr>
        <w:numPr>
          <w:ilvl w:val="0"/>
          <w:numId w:val="3"/>
        </w:numPr>
        <w:tabs>
          <w:tab w:val="left" w:pos="284"/>
          <w:tab w:val="left" w:pos="567"/>
          <w:tab w:val="left" w:pos="1701"/>
        </w:tabs>
        <w:spacing w:after="0" w:line="480" w:lineRule="auto"/>
        <w:ind w:left="426" w:hanging="142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Women in fertile age (&lt;55 years old) must use contraception or be postmenopausal</w:t>
      </w:r>
      <w:r>
        <w:rPr>
          <w:rFonts w:ascii="Arial" w:eastAsia="Times New Roman" w:hAnsi="Arial" w:cs="Times New Roman"/>
          <w:lang w:val="en-US" w:eastAsia="nl-NL"/>
        </w:rPr>
        <w:t xml:space="preserve"> for</w:t>
      </w:r>
      <w:r>
        <w:rPr>
          <w:rFonts w:ascii="Arial" w:eastAsia="Times New Roman" w:hAnsi="Arial" w:cs="Times New Roman"/>
          <w:lang w:val="en-US" w:eastAsia="nl-NL"/>
        </w:rPr>
        <w:br/>
      </w:r>
      <w:r w:rsidRPr="002A5C3D">
        <w:rPr>
          <w:rFonts w:ascii="Arial" w:eastAsia="Times New Roman" w:hAnsi="Arial" w:cs="Times New Roman"/>
          <w:lang w:val="en-US" w:eastAsia="nl-NL"/>
        </w:rPr>
        <w:t>at least two years.</w:t>
      </w:r>
    </w:p>
    <w:p w:rsidR="007E05CB" w:rsidRPr="002A5C3D" w:rsidRDefault="007E05CB" w:rsidP="007D7B4D">
      <w:pPr>
        <w:tabs>
          <w:tab w:val="left" w:pos="284"/>
          <w:tab w:val="left" w:pos="1701"/>
        </w:tabs>
        <w:spacing w:after="0" w:line="480" w:lineRule="auto"/>
        <w:ind w:left="284" w:hanging="142"/>
        <w:jc w:val="both"/>
        <w:rPr>
          <w:rFonts w:ascii="Arial" w:eastAsia="Times New Roman" w:hAnsi="Arial" w:cs="Times New Roman"/>
          <w:lang w:val="en-US" w:eastAsia="nl-NL"/>
        </w:rPr>
      </w:pPr>
    </w:p>
    <w:p w:rsidR="007E05CB" w:rsidRPr="00F26751" w:rsidRDefault="007E05CB" w:rsidP="00F26751">
      <w:pPr>
        <w:pStyle w:val="Kop2"/>
        <w:spacing w:line="480" w:lineRule="auto"/>
        <w:rPr>
          <w:rFonts w:ascii="Arial" w:eastAsia="Times New Roman" w:hAnsi="Arial" w:cs="Arial"/>
          <w:b/>
          <w:color w:val="000000" w:themeColor="text1"/>
          <w:sz w:val="22"/>
          <w:szCs w:val="22"/>
          <w:lang w:val="en-US" w:eastAsia="nl-NL"/>
        </w:rPr>
      </w:pPr>
      <w:bookmarkStart w:id="5" w:name="_Toc323473679"/>
      <w:bookmarkStart w:id="6" w:name="_Toc38982970"/>
      <w:r w:rsidRPr="00F26751">
        <w:rPr>
          <w:rFonts w:ascii="Arial" w:eastAsia="Times New Roman" w:hAnsi="Arial" w:cs="Arial"/>
          <w:b/>
          <w:color w:val="000000" w:themeColor="text1"/>
          <w:sz w:val="22"/>
          <w:szCs w:val="22"/>
          <w:lang w:val="en-US" w:eastAsia="nl-NL"/>
        </w:rPr>
        <w:lastRenderedPageBreak/>
        <w:t xml:space="preserve">Exclusion criteria for </w:t>
      </w:r>
      <w:bookmarkEnd w:id="5"/>
      <w:r w:rsidRPr="00F26751">
        <w:rPr>
          <w:rFonts w:ascii="Arial" w:eastAsia="Times New Roman" w:hAnsi="Arial" w:cs="Arial"/>
          <w:b/>
          <w:color w:val="000000" w:themeColor="text1"/>
          <w:sz w:val="22"/>
          <w:szCs w:val="22"/>
          <w:lang w:val="en-US" w:eastAsia="nl-NL"/>
        </w:rPr>
        <w:t>pre-treatment period</w:t>
      </w:r>
      <w:bookmarkEnd w:id="6"/>
    </w:p>
    <w:p w:rsidR="007E05CB" w:rsidRPr="002A5C3D" w:rsidRDefault="007E05CB" w:rsidP="007D7B4D">
      <w:pPr>
        <w:tabs>
          <w:tab w:val="left" w:pos="284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A potential subject who meets any of the following criteria will be excluded from participation in this study:</w:t>
      </w:r>
    </w:p>
    <w:p w:rsidR="007E05CB" w:rsidRPr="002A5C3D" w:rsidRDefault="007E05CB" w:rsidP="007D7B4D">
      <w:pPr>
        <w:numPr>
          <w:ilvl w:val="0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Insufficient fluency of the Dutch language;</w:t>
      </w:r>
    </w:p>
    <w:p w:rsidR="007E05CB" w:rsidRPr="002A5C3D" w:rsidRDefault="007E05CB" w:rsidP="007D7B4D">
      <w:pPr>
        <w:numPr>
          <w:ilvl w:val="0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Any previous use (also incidental use) of peppermint oil capsules in the last 3 months prior to inclusion (the use of peppermint tea, menthol candy etc. is allowed);</w:t>
      </w:r>
    </w:p>
    <w:p w:rsidR="007E05CB" w:rsidRPr="002A5C3D" w:rsidRDefault="007E05CB" w:rsidP="007D7B4D">
      <w:pPr>
        <w:numPr>
          <w:ilvl w:val="0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 xml:space="preserve">The inability to stop regular use of medication affecting the gastro-intestinal system (such as </w:t>
      </w:r>
      <w:proofErr w:type="spellStart"/>
      <w:proofErr w:type="gramStart"/>
      <w:r w:rsidRPr="002A5C3D">
        <w:rPr>
          <w:rFonts w:ascii="Arial" w:eastAsia="Times New Roman" w:hAnsi="Arial" w:cs="Times New Roman"/>
          <w:lang w:val="en-US" w:eastAsia="nl-NL"/>
        </w:rPr>
        <w:t>Non Steroidal</w:t>
      </w:r>
      <w:proofErr w:type="spellEnd"/>
      <w:proofErr w:type="gramEnd"/>
      <w:r w:rsidRPr="002A5C3D">
        <w:rPr>
          <w:rFonts w:ascii="Arial" w:eastAsia="Times New Roman" w:hAnsi="Arial" w:cs="Times New Roman"/>
          <w:lang w:val="en-US" w:eastAsia="nl-NL"/>
        </w:rPr>
        <w:t xml:space="preserve"> Anti Inflammatory Drugs (NSAID), laxatives, prokinetics, opioids, </w:t>
      </w:r>
      <w:proofErr w:type="spellStart"/>
      <w:r w:rsidRPr="002A5C3D">
        <w:rPr>
          <w:rFonts w:ascii="Arial" w:eastAsia="Times New Roman" w:hAnsi="Arial" w:cs="Times New Roman"/>
          <w:lang w:val="en-US" w:eastAsia="nl-NL"/>
        </w:rPr>
        <w:t>smasmolytics</w:t>
      </w:r>
      <w:proofErr w:type="spellEnd"/>
      <w:r w:rsidRPr="002A5C3D">
        <w:rPr>
          <w:rFonts w:ascii="Arial" w:eastAsia="Times New Roman" w:hAnsi="Arial" w:cs="Times New Roman"/>
          <w:lang w:val="en-US" w:eastAsia="nl-NL"/>
        </w:rPr>
        <w:t xml:space="preserve"> and anti-</w:t>
      </w:r>
      <w:proofErr w:type="spellStart"/>
      <w:r w:rsidRPr="002A5C3D">
        <w:rPr>
          <w:rFonts w:ascii="Arial" w:eastAsia="Times New Roman" w:hAnsi="Arial" w:cs="Times New Roman"/>
          <w:lang w:val="en-US" w:eastAsia="nl-NL"/>
        </w:rPr>
        <w:t>diarrhoeal</w:t>
      </w:r>
      <w:proofErr w:type="spellEnd"/>
      <w:r w:rsidRPr="002A5C3D">
        <w:rPr>
          <w:rFonts w:ascii="Arial" w:eastAsia="Times New Roman" w:hAnsi="Arial" w:cs="Times New Roman"/>
          <w:lang w:val="en-US" w:eastAsia="nl-NL"/>
        </w:rPr>
        <w:t xml:space="preserve"> drugs). This use should be halted at least 1 week before enrollment into the run-in period;</w:t>
      </w:r>
    </w:p>
    <w:p w:rsidR="007E05CB" w:rsidRPr="002A5C3D" w:rsidRDefault="007E05CB" w:rsidP="007D7B4D">
      <w:pPr>
        <w:numPr>
          <w:ilvl w:val="1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 xml:space="preserve">The use of 1 antidepressant drug is allowed, providing dosing has been stable for </w:t>
      </w:r>
      <w:r w:rsidRPr="002A5C3D">
        <w:rPr>
          <w:rFonts w:ascii="Arial" w:eastAsia="Times New Roman" w:hAnsi="Arial" w:cs="Times New Roman"/>
          <w:u w:val="single"/>
          <w:lang w:val="en-US" w:eastAsia="nl-NL"/>
        </w:rPr>
        <w:t>&gt;</w:t>
      </w:r>
      <w:r w:rsidRPr="002A5C3D">
        <w:rPr>
          <w:rFonts w:ascii="Arial" w:eastAsia="Times New Roman" w:hAnsi="Arial" w:cs="Times New Roman"/>
          <w:lang w:val="en-US" w:eastAsia="nl-NL"/>
        </w:rPr>
        <w:t xml:space="preserve"> 6 weeks before enrollment;</w:t>
      </w:r>
    </w:p>
    <w:p w:rsidR="007E05CB" w:rsidRPr="002A5C3D" w:rsidRDefault="007E05CB" w:rsidP="007D7B4D">
      <w:pPr>
        <w:numPr>
          <w:ilvl w:val="1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 xml:space="preserve">The use of 1 proton pump inhibitor (PPI) is allowed, providing dosing has been stable </w:t>
      </w:r>
      <w:r w:rsidRPr="002A5C3D">
        <w:rPr>
          <w:rFonts w:ascii="Arial" w:eastAsia="Times New Roman" w:hAnsi="Arial" w:cs="Times New Roman"/>
          <w:u w:val="single"/>
          <w:lang w:val="en-US" w:eastAsia="nl-NL"/>
        </w:rPr>
        <w:t>&gt;</w:t>
      </w:r>
      <w:r w:rsidRPr="002A5C3D">
        <w:rPr>
          <w:rFonts w:ascii="Arial" w:eastAsia="Times New Roman" w:hAnsi="Arial" w:cs="Times New Roman"/>
          <w:lang w:val="en-US" w:eastAsia="nl-NL"/>
        </w:rPr>
        <w:t xml:space="preserve"> 6 weeks before enrollment;</w:t>
      </w:r>
    </w:p>
    <w:p w:rsidR="007E05CB" w:rsidRPr="002A5C3D" w:rsidRDefault="007E05CB" w:rsidP="007D7B4D">
      <w:pPr>
        <w:numPr>
          <w:ilvl w:val="0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 xml:space="preserve">Previous major abdominal surgery or radiotherapy interfering with gastrointestinal function: </w:t>
      </w:r>
    </w:p>
    <w:p w:rsidR="007E05CB" w:rsidRPr="002A5C3D" w:rsidRDefault="007E05CB" w:rsidP="007D7B4D">
      <w:pPr>
        <w:numPr>
          <w:ilvl w:val="1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 xml:space="preserve">Uncomplicated appendectomy, cholecystectomy and hysterectomy allowed unless within the past 6 months; </w:t>
      </w:r>
    </w:p>
    <w:p w:rsidR="007E05CB" w:rsidRPr="002A5C3D" w:rsidRDefault="007E05CB" w:rsidP="007D7B4D">
      <w:pPr>
        <w:numPr>
          <w:ilvl w:val="1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Other surgery upon judgment of the principle investigator;</w:t>
      </w:r>
    </w:p>
    <w:p w:rsidR="007E05CB" w:rsidRPr="002A5C3D" w:rsidRDefault="007E05CB" w:rsidP="007D7B4D">
      <w:pPr>
        <w:numPr>
          <w:ilvl w:val="0"/>
          <w:numId w:val="5"/>
        </w:numPr>
        <w:tabs>
          <w:tab w:val="left" w:pos="284"/>
          <w:tab w:val="left" w:pos="851"/>
          <w:tab w:val="left" w:pos="1701"/>
        </w:tabs>
        <w:spacing w:after="0" w:line="480" w:lineRule="auto"/>
        <w:contextualSpacing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 xml:space="preserve">History of liver disease, cholangitis, </w:t>
      </w:r>
      <w:r w:rsidRPr="002A5C3D">
        <w:rPr>
          <w:rFonts w:ascii="Arial" w:eastAsia="Times New Roman" w:hAnsi="Arial" w:cs="Times New Roman"/>
          <w:lang w:val="en" w:eastAsia="nl-NL"/>
        </w:rPr>
        <w:t>achlorhydria, gallstones or other diseases of the gallbladder/biliary system;</w:t>
      </w:r>
    </w:p>
    <w:p w:rsidR="007E05CB" w:rsidRPr="002A5C3D" w:rsidRDefault="007E05CB" w:rsidP="007D7B4D">
      <w:pPr>
        <w:numPr>
          <w:ilvl w:val="0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Pregnancy, lactation;</w:t>
      </w:r>
    </w:p>
    <w:p w:rsidR="007E05CB" w:rsidRPr="002A5C3D" w:rsidRDefault="007E05CB" w:rsidP="007D7B4D">
      <w:pPr>
        <w:numPr>
          <w:ilvl w:val="0"/>
          <w:numId w:val="5"/>
        </w:numPr>
        <w:tabs>
          <w:tab w:val="left" w:pos="284"/>
          <w:tab w:val="left" w:pos="993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Using drugs of abuse;</w:t>
      </w:r>
    </w:p>
    <w:p w:rsidR="007E05CB" w:rsidRPr="002A5C3D" w:rsidRDefault="007E05CB" w:rsidP="007D7B4D">
      <w:pPr>
        <w:numPr>
          <w:ilvl w:val="0"/>
          <w:numId w:val="5"/>
        </w:numPr>
        <w:tabs>
          <w:tab w:val="left" w:pos="284"/>
          <w:tab w:val="left" w:pos="709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Known allergic reaction to peppermint.</w:t>
      </w:r>
    </w:p>
    <w:p w:rsidR="007E05CB" w:rsidRPr="002A5C3D" w:rsidRDefault="007E05CB" w:rsidP="007E05CB">
      <w:pPr>
        <w:tabs>
          <w:tab w:val="left" w:pos="284"/>
          <w:tab w:val="left" w:pos="1701"/>
        </w:tabs>
        <w:spacing w:after="0" w:line="360" w:lineRule="auto"/>
        <w:jc w:val="both"/>
        <w:rPr>
          <w:rFonts w:ascii="Arial" w:eastAsia="Times New Roman" w:hAnsi="Arial" w:cs="Times New Roman"/>
          <w:lang w:val="en-US" w:eastAsia="nl-NL"/>
        </w:rPr>
      </w:pPr>
    </w:p>
    <w:p w:rsidR="007E05CB" w:rsidRPr="00F26751" w:rsidRDefault="007E05CB" w:rsidP="00F26751">
      <w:pPr>
        <w:pStyle w:val="Kop2"/>
        <w:spacing w:line="480" w:lineRule="auto"/>
        <w:rPr>
          <w:rFonts w:ascii="Arial" w:eastAsia="Times New Roman" w:hAnsi="Arial" w:cs="Arial"/>
          <w:b/>
          <w:sz w:val="22"/>
          <w:szCs w:val="22"/>
          <w:lang w:val="en-US" w:eastAsia="nl-NL"/>
        </w:rPr>
      </w:pPr>
      <w:bookmarkStart w:id="7" w:name="_Toc323473680"/>
      <w:bookmarkStart w:id="8" w:name="_Toc38982971"/>
      <w:r w:rsidRPr="00F26751">
        <w:rPr>
          <w:rFonts w:ascii="Arial" w:eastAsia="Times New Roman" w:hAnsi="Arial" w:cs="Arial"/>
          <w:b/>
          <w:color w:val="000000" w:themeColor="text1"/>
          <w:sz w:val="22"/>
          <w:szCs w:val="22"/>
          <w:lang w:val="en-US" w:eastAsia="nl-NL"/>
        </w:rPr>
        <w:t>Inclusion criteria for the actual treatment period</w:t>
      </w:r>
      <w:bookmarkEnd w:id="7"/>
      <w:bookmarkEnd w:id="8"/>
    </w:p>
    <w:p w:rsidR="007E05CB" w:rsidRPr="002A5C3D" w:rsidRDefault="007E05CB" w:rsidP="007D7B4D">
      <w:pPr>
        <w:tabs>
          <w:tab w:val="left" w:pos="284"/>
          <w:tab w:val="left" w:pos="1701"/>
        </w:tabs>
        <w:spacing w:after="0" w:line="480" w:lineRule="auto"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In order to be eligible to participate in this study, subjects must meet all of the following criteria:</w:t>
      </w:r>
    </w:p>
    <w:p w:rsidR="007E05CB" w:rsidRPr="002A5C3D" w:rsidRDefault="007E05CB" w:rsidP="007D7B4D">
      <w:pPr>
        <w:numPr>
          <w:ilvl w:val="0"/>
          <w:numId w:val="4"/>
        </w:numPr>
        <w:tabs>
          <w:tab w:val="left" w:pos="284"/>
          <w:tab w:val="left" w:pos="993"/>
          <w:tab w:val="left" w:pos="1701"/>
        </w:tabs>
        <w:spacing w:after="0" w:line="480" w:lineRule="auto"/>
        <w:contextualSpacing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t>No changes in in- and exclusion criteria for the run-in period have occurred;</w:t>
      </w:r>
    </w:p>
    <w:p w:rsidR="007E05CB" w:rsidRPr="007D7B4D" w:rsidRDefault="007E05CB" w:rsidP="007E05CB">
      <w:pPr>
        <w:numPr>
          <w:ilvl w:val="0"/>
          <w:numId w:val="4"/>
        </w:numPr>
        <w:tabs>
          <w:tab w:val="left" w:pos="284"/>
          <w:tab w:val="left" w:pos="993"/>
          <w:tab w:val="left" w:pos="1701"/>
        </w:tabs>
        <w:spacing w:after="0" w:line="480" w:lineRule="auto"/>
        <w:contextualSpacing/>
        <w:jc w:val="both"/>
        <w:rPr>
          <w:rFonts w:ascii="Arial" w:eastAsia="Times New Roman" w:hAnsi="Arial" w:cs="Times New Roman"/>
          <w:lang w:val="en-US" w:eastAsia="nl-NL"/>
        </w:rPr>
      </w:pPr>
      <w:r w:rsidRPr="002A5C3D">
        <w:rPr>
          <w:rFonts w:ascii="Arial" w:eastAsia="Times New Roman" w:hAnsi="Arial" w:cs="Times New Roman"/>
          <w:lang w:val="en-US" w:eastAsia="nl-NL"/>
        </w:rPr>
        <w:lastRenderedPageBreak/>
        <w:t xml:space="preserve">Average worst abdominal pain score (on 11-point NRS) of &gt; 3, during the </w:t>
      </w:r>
      <w:r>
        <w:rPr>
          <w:rFonts w:ascii="Arial" w:eastAsia="Times New Roman" w:hAnsi="Arial" w:cs="Times New Roman"/>
          <w:lang w:val="en-US" w:eastAsia="nl-NL"/>
        </w:rPr>
        <w:t>14-days</w:t>
      </w:r>
      <w:r w:rsidRPr="002A5C3D">
        <w:rPr>
          <w:rFonts w:ascii="Arial" w:eastAsia="Times New Roman" w:hAnsi="Arial" w:cs="Times New Roman"/>
          <w:lang w:val="en-US" w:eastAsia="nl-NL"/>
        </w:rPr>
        <w:t xml:space="preserve"> </w:t>
      </w:r>
      <w:r>
        <w:rPr>
          <w:rFonts w:ascii="Arial" w:eastAsia="Times New Roman" w:hAnsi="Arial" w:cs="Times New Roman"/>
          <w:lang w:val="en-US" w:eastAsia="nl-NL"/>
        </w:rPr>
        <w:t>pre-treatment</w:t>
      </w:r>
      <w:r w:rsidRPr="002A5C3D">
        <w:rPr>
          <w:rFonts w:ascii="Arial" w:eastAsia="Times New Roman" w:hAnsi="Arial" w:cs="Times New Roman"/>
          <w:lang w:val="en-US" w:eastAsia="nl-NL"/>
        </w:rPr>
        <w:t xml:space="preserve"> period</w:t>
      </w:r>
      <w:r>
        <w:rPr>
          <w:rFonts w:ascii="Arial" w:eastAsia="Times New Roman" w:hAnsi="Arial" w:cs="Times New Roman"/>
          <w:lang w:val="en-US" w:eastAsia="nl-NL"/>
        </w:rPr>
        <w:t>.</w:t>
      </w:r>
    </w:p>
    <w:p w:rsidR="007E05CB" w:rsidRPr="00116643" w:rsidRDefault="007E05CB" w:rsidP="007E05CB">
      <w:pPr>
        <w:spacing w:after="0" w:line="480" w:lineRule="auto"/>
        <w:rPr>
          <w:rFonts w:ascii="Arial" w:hAnsi="Arial" w:cs="Arial"/>
          <w:lang w:val="en-US"/>
        </w:rPr>
      </w:pPr>
    </w:p>
    <w:p w:rsidR="007C7306" w:rsidRDefault="007C7306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7E05CB" w:rsidRDefault="007C7306" w:rsidP="007C7306">
      <w:pPr>
        <w:pStyle w:val="Kop1"/>
        <w:spacing w:line="480" w:lineRule="auto"/>
        <w:rPr>
          <w:rFonts w:ascii="Arial" w:hAnsi="Arial" w:cs="Arial"/>
          <w:color w:val="000000" w:themeColor="text1"/>
          <w:sz w:val="24"/>
          <w:lang w:val="en-US"/>
        </w:rPr>
      </w:pPr>
      <w:bookmarkStart w:id="9" w:name="_Toc38982972"/>
      <w:r w:rsidRPr="007C7306">
        <w:rPr>
          <w:rFonts w:ascii="Arial" w:hAnsi="Arial" w:cs="Arial"/>
          <w:color w:val="000000" w:themeColor="text1"/>
          <w:sz w:val="24"/>
          <w:lang w:val="en-US"/>
        </w:rPr>
        <w:lastRenderedPageBreak/>
        <w:t>SUPPLEMENTARY TABLES</w:t>
      </w:r>
      <w:bookmarkEnd w:id="9"/>
    </w:p>
    <w:p w:rsidR="007C7306" w:rsidRDefault="007C7306" w:rsidP="007C7306">
      <w:pPr>
        <w:rPr>
          <w:lang w:val="en-US"/>
        </w:rPr>
      </w:pPr>
    </w:p>
    <w:tbl>
      <w:tblPr>
        <w:tblStyle w:val="Tabelraster"/>
        <w:tblpPr w:leftFromText="141" w:rightFromText="141" w:vertAnchor="text" w:horzAnchor="margin" w:tblpX="-601" w:tblpY="58"/>
        <w:tblW w:w="5699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4"/>
        <w:gridCol w:w="2569"/>
      </w:tblGrid>
      <w:tr w:rsidR="007C7306" w:rsidRPr="00622DC7" w:rsidTr="007C7306">
        <w:trPr>
          <w:trHeight w:val="361"/>
        </w:trPr>
        <w:tc>
          <w:tcPr>
            <w:tcW w:w="5000" w:type="pct"/>
            <w:gridSpan w:val="2"/>
          </w:tcPr>
          <w:p w:rsidR="007C7306" w:rsidRPr="007C7306" w:rsidRDefault="007C7306" w:rsidP="007C7306">
            <w:pPr>
              <w:pStyle w:val="Kop2"/>
              <w:spacing w:line="480" w:lineRule="auto"/>
              <w:outlineLvl w:val="1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bookmarkStart w:id="10" w:name="_Toc38982973"/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Supplementary </w:t>
            </w:r>
            <w:r w:rsidRPr="007C73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</w:t>
            </w:r>
            <w:r w:rsidRPr="007C73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. Proportion of patients with missing data in web-based questionnaires</w:t>
            </w:r>
            <w:bookmarkEnd w:id="10"/>
          </w:p>
        </w:tc>
      </w:tr>
      <w:tr w:rsidR="007C7306" w:rsidRPr="008301C2" w:rsidTr="007C7306">
        <w:trPr>
          <w:trHeight w:val="362"/>
        </w:trPr>
        <w:tc>
          <w:tcPr>
            <w:tcW w:w="3757" w:type="pct"/>
            <w:tcBorders>
              <w:bottom w:val="nil"/>
            </w:tcBorders>
            <w:vAlign w:val="center"/>
          </w:tcPr>
          <w:p w:rsidR="007C7306" w:rsidRPr="00C6596D" w:rsidRDefault="007C7306" w:rsidP="00247D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pct"/>
            <w:tcBorders>
              <w:bottom w:val="single" w:sz="4" w:space="0" w:color="auto"/>
            </w:tcBorders>
            <w:vAlign w:val="center"/>
          </w:tcPr>
          <w:p w:rsidR="007C7306" w:rsidRPr="005259B0" w:rsidRDefault="007C7306" w:rsidP="00247D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1A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189</w:t>
            </w:r>
          </w:p>
        </w:tc>
      </w:tr>
      <w:tr w:rsidR="007C7306" w:rsidRPr="008301C2" w:rsidTr="007C7306">
        <w:trPr>
          <w:trHeight w:val="362"/>
        </w:trPr>
        <w:tc>
          <w:tcPr>
            <w:tcW w:w="3757" w:type="pct"/>
            <w:tcBorders>
              <w:top w:val="nil"/>
              <w:bottom w:val="nil"/>
            </w:tcBorders>
          </w:tcPr>
          <w:p w:rsidR="007C7306" w:rsidRDefault="007C7306" w:rsidP="00247DF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issingness of all questionnaires due to discontinuation or non-response, N (%)</w:t>
            </w:r>
          </w:p>
          <w:p w:rsidR="007C7306" w:rsidRPr="002111AF" w:rsidRDefault="007C7306" w:rsidP="00247DF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1AF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  <w:p w:rsidR="007C7306" w:rsidRDefault="007C7306" w:rsidP="00247DF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1AF">
              <w:rPr>
                <w:rFonts w:ascii="Arial" w:hAnsi="Arial" w:cs="Arial"/>
                <w:sz w:val="20"/>
                <w:szCs w:val="20"/>
                <w:lang w:val="en-US"/>
              </w:rPr>
              <w:t>T = 4 weeks</w:t>
            </w:r>
          </w:p>
          <w:p w:rsidR="007C7306" w:rsidRDefault="007C7306" w:rsidP="00247DF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1AF">
              <w:rPr>
                <w:rFonts w:ascii="Arial" w:hAnsi="Arial" w:cs="Arial"/>
                <w:sz w:val="20"/>
                <w:szCs w:val="20"/>
                <w:lang w:val="en-US"/>
              </w:rPr>
              <w:t>T = 8 w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ks</w:t>
            </w:r>
          </w:p>
          <w:p w:rsidR="007C7306" w:rsidRDefault="007C7306" w:rsidP="00247DF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1AF">
              <w:rPr>
                <w:rFonts w:ascii="Arial" w:hAnsi="Arial" w:cs="Arial"/>
                <w:sz w:val="20"/>
                <w:szCs w:val="20"/>
                <w:lang w:val="en-US"/>
              </w:rPr>
              <w:t>T = 3 months</w:t>
            </w:r>
          </w:p>
          <w:p w:rsidR="007C7306" w:rsidRDefault="007C7306" w:rsidP="00247DF8">
            <w:pPr>
              <w:spacing w:line="360" w:lineRule="auto"/>
              <w:ind w:left="708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91F57">
              <w:rPr>
                <w:rFonts w:ascii="Arial" w:hAnsi="Arial" w:cs="Arial"/>
                <w:sz w:val="20"/>
                <w:szCs w:val="20"/>
                <w:lang w:val="en-US"/>
              </w:rPr>
              <w:t>T = 6 months</w:t>
            </w:r>
          </w:p>
        </w:tc>
        <w:tc>
          <w:tcPr>
            <w:tcW w:w="1243" w:type="pct"/>
            <w:tcBorders>
              <w:top w:val="nil"/>
              <w:bottom w:val="nil"/>
            </w:tcBorders>
          </w:tcPr>
          <w:p w:rsidR="007C7306" w:rsidRDefault="007C7306" w:rsidP="00247DF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C7306" w:rsidRDefault="007C7306" w:rsidP="00247D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%)</w:t>
            </w:r>
          </w:p>
          <w:p w:rsidR="007C7306" w:rsidRDefault="007C7306" w:rsidP="00247D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3.2)</w:t>
            </w:r>
          </w:p>
          <w:p w:rsidR="007C7306" w:rsidRDefault="007C7306" w:rsidP="00247D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6.3)</w:t>
            </w:r>
          </w:p>
          <w:p w:rsidR="007C7306" w:rsidRDefault="007C7306" w:rsidP="00247D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5.8)</w:t>
            </w:r>
          </w:p>
          <w:p w:rsidR="007C7306" w:rsidRPr="002111AF" w:rsidRDefault="007C7306" w:rsidP="00247DF8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5.8)</w:t>
            </w:r>
          </w:p>
        </w:tc>
      </w:tr>
      <w:tr w:rsidR="007C7306" w:rsidRPr="00A12AF0" w:rsidTr="007C7306">
        <w:trPr>
          <w:trHeight w:val="424"/>
        </w:trPr>
        <w:tc>
          <w:tcPr>
            <w:tcW w:w="3757" w:type="pct"/>
            <w:tcBorders>
              <w:top w:val="nil"/>
              <w:bottom w:val="single" w:sz="4" w:space="0" w:color="auto"/>
            </w:tcBorders>
          </w:tcPr>
          <w:p w:rsidR="007C7306" w:rsidRDefault="007C7306" w:rsidP="00247DF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issingness in question regarding presenteeism due to a routing error, N (%)</w:t>
            </w:r>
          </w:p>
          <w:p w:rsidR="007C7306" w:rsidRPr="002111AF" w:rsidRDefault="007C7306" w:rsidP="00247DF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1AF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  <w:p w:rsidR="007C7306" w:rsidRDefault="007C7306" w:rsidP="00247DF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1AF">
              <w:rPr>
                <w:rFonts w:ascii="Arial" w:hAnsi="Arial" w:cs="Arial"/>
                <w:sz w:val="20"/>
                <w:szCs w:val="20"/>
                <w:lang w:val="en-US"/>
              </w:rPr>
              <w:t>T = 4 weeks</w:t>
            </w:r>
          </w:p>
          <w:p w:rsidR="007C7306" w:rsidRDefault="007C7306" w:rsidP="00247DF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1AF">
              <w:rPr>
                <w:rFonts w:ascii="Arial" w:hAnsi="Arial" w:cs="Arial"/>
                <w:sz w:val="20"/>
                <w:szCs w:val="20"/>
                <w:lang w:val="en-US"/>
              </w:rPr>
              <w:t>T = 8 w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ks</w:t>
            </w:r>
          </w:p>
          <w:p w:rsidR="007C7306" w:rsidRDefault="007C7306" w:rsidP="00247DF8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1AF">
              <w:rPr>
                <w:rFonts w:ascii="Arial" w:hAnsi="Arial" w:cs="Arial"/>
                <w:sz w:val="20"/>
                <w:szCs w:val="20"/>
                <w:lang w:val="en-US"/>
              </w:rPr>
              <w:t>T = 3 months</w:t>
            </w:r>
          </w:p>
          <w:p w:rsidR="007C7306" w:rsidRPr="00F91F57" w:rsidRDefault="007C7306" w:rsidP="00247DF8">
            <w:pPr>
              <w:spacing w:line="360" w:lineRule="auto"/>
              <w:ind w:left="1416" w:hanging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F57">
              <w:rPr>
                <w:rFonts w:ascii="Arial" w:hAnsi="Arial" w:cs="Arial"/>
                <w:sz w:val="20"/>
                <w:szCs w:val="20"/>
                <w:lang w:val="en-US"/>
              </w:rPr>
              <w:t>T = 6 months</w:t>
            </w:r>
          </w:p>
        </w:tc>
        <w:tc>
          <w:tcPr>
            <w:tcW w:w="1243" w:type="pct"/>
            <w:tcBorders>
              <w:top w:val="nil"/>
              <w:bottom w:val="single" w:sz="4" w:space="0" w:color="auto"/>
            </w:tcBorders>
          </w:tcPr>
          <w:p w:rsidR="007C7306" w:rsidRDefault="007C7306" w:rsidP="00247DF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C7306" w:rsidRDefault="007C7306" w:rsidP="00247D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 (54.0)</w:t>
            </w:r>
          </w:p>
          <w:p w:rsidR="007C7306" w:rsidRDefault="007C7306" w:rsidP="00247D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 (50.3)</w:t>
            </w:r>
          </w:p>
          <w:p w:rsidR="007C7306" w:rsidRDefault="007C7306" w:rsidP="00247D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 (45.5)</w:t>
            </w:r>
          </w:p>
          <w:p w:rsidR="007C7306" w:rsidRDefault="007C7306" w:rsidP="00247D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 (36.5)</w:t>
            </w:r>
          </w:p>
          <w:p w:rsidR="007C7306" w:rsidRDefault="007C7306" w:rsidP="00247D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 (23.3)</w:t>
            </w:r>
          </w:p>
        </w:tc>
      </w:tr>
    </w:tbl>
    <w:p w:rsidR="007C7306" w:rsidRPr="007C7306" w:rsidRDefault="007C7306" w:rsidP="007C7306">
      <w:pPr>
        <w:rPr>
          <w:lang w:val="en-US"/>
        </w:rPr>
      </w:pPr>
    </w:p>
    <w:p w:rsidR="007C7306" w:rsidRDefault="007C7306" w:rsidP="007E05CB">
      <w:pPr>
        <w:rPr>
          <w:rFonts w:ascii="Arial" w:hAnsi="Arial" w:cs="Arial"/>
          <w:b/>
          <w:lang w:val="en-US"/>
        </w:rPr>
      </w:pPr>
    </w:p>
    <w:p w:rsidR="007C7306" w:rsidRDefault="007C7306" w:rsidP="007E05CB">
      <w:pPr>
        <w:rPr>
          <w:rFonts w:ascii="Arial" w:hAnsi="Arial" w:cs="Arial"/>
          <w:b/>
          <w:lang w:val="en-US"/>
        </w:rPr>
        <w:sectPr w:rsidR="007C7306" w:rsidSect="00354BCF">
          <w:footerReference w:type="even" r:id="rId7"/>
          <w:footerReference w:type="default" r:id="rId8"/>
          <w:pgSz w:w="11900" w:h="16840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:rsidR="007E05CB" w:rsidRPr="00F26751" w:rsidRDefault="007E05CB" w:rsidP="00F26751">
      <w:pPr>
        <w:pStyle w:val="Kop1"/>
        <w:spacing w:line="480" w:lineRule="auto"/>
        <w:rPr>
          <w:rFonts w:ascii="Arial" w:hAnsi="Arial" w:cs="Arial"/>
          <w:color w:val="000000" w:themeColor="text1"/>
          <w:sz w:val="24"/>
          <w:lang w:val="en-US"/>
        </w:rPr>
      </w:pPr>
      <w:bookmarkStart w:id="11" w:name="_Toc38982974"/>
      <w:r w:rsidRPr="00F26751">
        <w:rPr>
          <w:rFonts w:ascii="Arial" w:hAnsi="Arial" w:cs="Arial"/>
          <w:color w:val="000000" w:themeColor="text1"/>
          <w:sz w:val="24"/>
          <w:lang w:val="en-US"/>
        </w:rPr>
        <w:lastRenderedPageBreak/>
        <w:t>SUPPLEMENTARY FIGURES</w:t>
      </w:r>
      <w:bookmarkEnd w:id="11"/>
      <w:r w:rsidRPr="00F26751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</w:p>
    <w:p w:rsidR="007E05CB" w:rsidRDefault="007E05CB" w:rsidP="007E05CB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42F39F47" wp14:editId="17323492">
            <wp:simplePos x="0" y="0"/>
            <wp:positionH relativeFrom="column">
              <wp:posOffset>-800100</wp:posOffset>
            </wp:positionH>
            <wp:positionV relativeFrom="paragraph">
              <wp:posOffset>160020</wp:posOffset>
            </wp:positionV>
            <wp:extent cx="10073005" cy="5665470"/>
            <wp:effectExtent l="0" t="0" r="10795" b="0"/>
            <wp:wrapNone/>
            <wp:docPr id="3" name="Picture 3" descr="Macintosh HD:Users:zsazsaweerts:Dropbox:PhD:1. Manuscripten:7. Persuade:Figure S1. Study desig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zsazsaweerts:Dropbox:PhD:1. Manuscripten:7. Persuade:Figure S1. Study design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73005" cy="566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05CB" w:rsidRPr="00F26751" w:rsidRDefault="007E05CB" w:rsidP="00F26751">
      <w:pPr>
        <w:pStyle w:val="Kop2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sectPr w:rsidR="007E05CB" w:rsidRPr="00F26751" w:rsidSect="002A5C3D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2" w:name="_Toc38982975"/>
      <w:r w:rsidRPr="00F26751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1. Study design of PERSUADE</w:t>
      </w:r>
      <w:bookmarkEnd w:id="12"/>
    </w:p>
    <w:p w:rsidR="007E05CB" w:rsidRPr="00F26751" w:rsidRDefault="007E05CB" w:rsidP="00F26751">
      <w:pPr>
        <w:pStyle w:val="Kop2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13" w:name="_Toc38982976"/>
      <w:r w:rsidRPr="00F26751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7C178D57" wp14:editId="2E964DAC">
            <wp:simplePos x="0" y="0"/>
            <wp:positionH relativeFrom="column">
              <wp:posOffset>2540</wp:posOffset>
            </wp:positionH>
            <wp:positionV relativeFrom="paragraph">
              <wp:posOffset>593090</wp:posOffset>
            </wp:positionV>
            <wp:extent cx="5756910" cy="5756910"/>
            <wp:effectExtent l="0" t="0" r="0" b="0"/>
            <wp:wrapNone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etherlands_Persuade_Inclusioncenters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26751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2</w:t>
      </w:r>
      <w:r w:rsidRPr="00F2675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F26751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Inclusion centers</w:t>
      </w:r>
      <w:bookmarkEnd w:id="13"/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Default="007E05CB" w:rsidP="007E05CB">
      <w:pPr>
        <w:spacing w:line="480" w:lineRule="auto"/>
        <w:rPr>
          <w:rFonts w:ascii="Arial" w:hAnsi="Arial" w:cs="Arial"/>
          <w:lang w:val="en-US"/>
        </w:rPr>
      </w:pPr>
    </w:p>
    <w:p w:rsidR="007E05CB" w:rsidRPr="008C426E" w:rsidRDefault="007E05CB" w:rsidP="007E05CB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351AF5" w:rsidRPr="007E05CB" w:rsidRDefault="007E05CB" w:rsidP="007E05CB">
      <w:pPr>
        <w:spacing w:line="480" w:lineRule="auto"/>
        <w:rPr>
          <w:lang w:val="en-GB"/>
        </w:rPr>
      </w:pPr>
      <w:r>
        <w:rPr>
          <w:rFonts w:ascii="Arial" w:hAnsi="Arial" w:cs="Arial"/>
          <w:b/>
          <w:i/>
          <w:color w:val="000000"/>
          <w:sz w:val="20"/>
          <w:lang w:val="en-US"/>
        </w:rPr>
        <w:t xml:space="preserve">Supplementary </w:t>
      </w:r>
      <w:r w:rsidRPr="0051256E">
        <w:rPr>
          <w:rFonts w:ascii="Arial" w:hAnsi="Arial" w:cs="Arial"/>
          <w:b/>
          <w:i/>
          <w:color w:val="000000"/>
          <w:sz w:val="20"/>
          <w:lang w:val="en-US"/>
        </w:rPr>
        <w:t>Figure</w:t>
      </w:r>
      <w:r w:rsidRPr="0051256E">
        <w:rPr>
          <w:rFonts w:ascii="Arial" w:hAnsi="Arial" w:cs="Arial"/>
          <w:b/>
          <w:i/>
          <w:color w:val="FF0000"/>
          <w:sz w:val="20"/>
          <w:lang w:val="en-US"/>
        </w:rPr>
        <w:t xml:space="preserve"> </w:t>
      </w:r>
      <w:r>
        <w:rPr>
          <w:rFonts w:ascii="Arial" w:hAnsi="Arial" w:cs="Arial"/>
          <w:b/>
          <w:i/>
          <w:sz w:val="20"/>
          <w:lang w:val="en-US"/>
        </w:rPr>
        <w:t>2</w:t>
      </w:r>
      <w:r w:rsidRPr="0051256E">
        <w:rPr>
          <w:rFonts w:ascii="Arial" w:hAnsi="Arial" w:cs="Arial"/>
          <w:b/>
          <w:i/>
          <w:color w:val="000000"/>
          <w:sz w:val="20"/>
          <w:lang w:val="en-US"/>
        </w:rPr>
        <w:t>.</w:t>
      </w:r>
      <w:r>
        <w:rPr>
          <w:rFonts w:ascii="Arial" w:hAnsi="Arial" w:cs="Arial"/>
          <w:color w:val="000000"/>
          <w:sz w:val="20"/>
          <w:lang w:val="en-US"/>
        </w:rPr>
        <w:t xml:space="preserve"> The four inclusion centers (hospitals) of the PERSUADE study were located in the Netherlands in: A, Maastricht; B, Ede; C, Leiden; D, Leeuwarden.</w:t>
      </w:r>
    </w:p>
    <w:sectPr w:rsidR="00351AF5" w:rsidRPr="007E05CB" w:rsidSect="007B4E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1630" w:rsidRDefault="00411630" w:rsidP="00354BCF">
      <w:pPr>
        <w:spacing w:after="0" w:line="240" w:lineRule="auto"/>
      </w:pPr>
      <w:r>
        <w:separator/>
      </w:r>
    </w:p>
  </w:endnote>
  <w:endnote w:type="continuationSeparator" w:id="0">
    <w:p w:rsidR="00411630" w:rsidRDefault="00411630" w:rsidP="00354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156410188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354BCF" w:rsidRDefault="00354BCF" w:rsidP="00BC39D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354BCF" w:rsidRDefault="00354BCF" w:rsidP="00354BC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166520852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354BCF" w:rsidRDefault="00354BCF" w:rsidP="00BC39D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:rsidR="00354BCF" w:rsidRDefault="00354BCF" w:rsidP="00354BC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1630" w:rsidRDefault="00411630" w:rsidP="00354BCF">
      <w:pPr>
        <w:spacing w:after="0" w:line="240" w:lineRule="auto"/>
      </w:pPr>
      <w:r>
        <w:separator/>
      </w:r>
    </w:p>
  </w:footnote>
  <w:footnote w:type="continuationSeparator" w:id="0">
    <w:p w:rsidR="00411630" w:rsidRDefault="00411630" w:rsidP="00354B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07DFC"/>
    <w:multiLevelType w:val="hybridMultilevel"/>
    <w:tmpl w:val="19E6E35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570979"/>
    <w:multiLevelType w:val="hybridMultilevel"/>
    <w:tmpl w:val="2AF444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5496AD4"/>
    <w:multiLevelType w:val="hybridMultilevel"/>
    <w:tmpl w:val="78F4A39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9E2687"/>
    <w:multiLevelType w:val="hybridMultilevel"/>
    <w:tmpl w:val="3378D0AA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5B557E1"/>
    <w:multiLevelType w:val="hybridMultilevel"/>
    <w:tmpl w:val="6264283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EEB24A6"/>
    <w:multiLevelType w:val="hybridMultilevel"/>
    <w:tmpl w:val="1CE60E52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CB"/>
    <w:rsid w:val="0000062C"/>
    <w:rsid w:val="00001DB8"/>
    <w:rsid w:val="000037DE"/>
    <w:rsid w:val="00010405"/>
    <w:rsid w:val="00011405"/>
    <w:rsid w:val="0001375E"/>
    <w:rsid w:val="00020C4D"/>
    <w:rsid w:val="00021E83"/>
    <w:rsid w:val="000234D5"/>
    <w:rsid w:val="00037751"/>
    <w:rsid w:val="000414A5"/>
    <w:rsid w:val="00041EDA"/>
    <w:rsid w:val="000429EF"/>
    <w:rsid w:val="00046E0A"/>
    <w:rsid w:val="000610EE"/>
    <w:rsid w:val="00062773"/>
    <w:rsid w:val="00073EC4"/>
    <w:rsid w:val="00074207"/>
    <w:rsid w:val="00074B5E"/>
    <w:rsid w:val="00075A0C"/>
    <w:rsid w:val="00086450"/>
    <w:rsid w:val="000927EE"/>
    <w:rsid w:val="00095BA1"/>
    <w:rsid w:val="000A3BF5"/>
    <w:rsid w:val="000B31F0"/>
    <w:rsid w:val="000D1383"/>
    <w:rsid w:val="000D6AAC"/>
    <w:rsid w:val="000D72F5"/>
    <w:rsid w:val="000E03C1"/>
    <w:rsid w:val="000E5484"/>
    <w:rsid w:val="000F44A9"/>
    <w:rsid w:val="000F6973"/>
    <w:rsid w:val="001051B3"/>
    <w:rsid w:val="00113393"/>
    <w:rsid w:val="001149CC"/>
    <w:rsid w:val="0011692C"/>
    <w:rsid w:val="001306AF"/>
    <w:rsid w:val="0013583E"/>
    <w:rsid w:val="001410CE"/>
    <w:rsid w:val="001512EC"/>
    <w:rsid w:val="0015668A"/>
    <w:rsid w:val="0016062D"/>
    <w:rsid w:val="00162FA4"/>
    <w:rsid w:val="00167CA5"/>
    <w:rsid w:val="00170F21"/>
    <w:rsid w:val="0017199D"/>
    <w:rsid w:val="00173838"/>
    <w:rsid w:val="0017635D"/>
    <w:rsid w:val="00176D86"/>
    <w:rsid w:val="00177DBC"/>
    <w:rsid w:val="00182CBE"/>
    <w:rsid w:val="00185AEC"/>
    <w:rsid w:val="00190111"/>
    <w:rsid w:val="00190B1B"/>
    <w:rsid w:val="00190CC1"/>
    <w:rsid w:val="00191664"/>
    <w:rsid w:val="0019358C"/>
    <w:rsid w:val="00195367"/>
    <w:rsid w:val="001969FF"/>
    <w:rsid w:val="001A0D48"/>
    <w:rsid w:val="001A16FF"/>
    <w:rsid w:val="001A47A4"/>
    <w:rsid w:val="001A4947"/>
    <w:rsid w:val="001A5EC1"/>
    <w:rsid w:val="001B1B1B"/>
    <w:rsid w:val="001C029D"/>
    <w:rsid w:val="001C4119"/>
    <w:rsid w:val="001C4273"/>
    <w:rsid w:val="001D290A"/>
    <w:rsid w:val="001D6EA6"/>
    <w:rsid w:val="001F74B8"/>
    <w:rsid w:val="002025DE"/>
    <w:rsid w:val="0020551D"/>
    <w:rsid w:val="00212CD6"/>
    <w:rsid w:val="002309BD"/>
    <w:rsid w:val="00233C87"/>
    <w:rsid w:val="00240582"/>
    <w:rsid w:val="00244835"/>
    <w:rsid w:val="00261EA5"/>
    <w:rsid w:val="002636BB"/>
    <w:rsid w:val="00266EB0"/>
    <w:rsid w:val="002752CD"/>
    <w:rsid w:val="002822EC"/>
    <w:rsid w:val="00282D11"/>
    <w:rsid w:val="002831DC"/>
    <w:rsid w:val="00285402"/>
    <w:rsid w:val="002914A2"/>
    <w:rsid w:val="002A2528"/>
    <w:rsid w:val="002A4960"/>
    <w:rsid w:val="002A5E50"/>
    <w:rsid w:val="002A64A0"/>
    <w:rsid w:val="002A688D"/>
    <w:rsid w:val="002B0F5A"/>
    <w:rsid w:val="002B11A6"/>
    <w:rsid w:val="002B2BAB"/>
    <w:rsid w:val="002B4006"/>
    <w:rsid w:val="002B4C7E"/>
    <w:rsid w:val="002B529F"/>
    <w:rsid w:val="002C0673"/>
    <w:rsid w:val="002C36DD"/>
    <w:rsid w:val="002C519B"/>
    <w:rsid w:val="002E1C54"/>
    <w:rsid w:val="002E2DC8"/>
    <w:rsid w:val="003005CB"/>
    <w:rsid w:val="003029A3"/>
    <w:rsid w:val="00310EE4"/>
    <w:rsid w:val="00313529"/>
    <w:rsid w:val="0032151C"/>
    <w:rsid w:val="003241D3"/>
    <w:rsid w:val="00334E5E"/>
    <w:rsid w:val="00335463"/>
    <w:rsid w:val="00336218"/>
    <w:rsid w:val="0034175C"/>
    <w:rsid w:val="0034376C"/>
    <w:rsid w:val="00344DA3"/>
    <w:rsid w:val="00345C44"/>
    <w:rsid w:val="00351AF5"/>
    <w:rsid w:val="003536D3"/>
    <w:rsid w:val="00354BCF"/>
    <w:rsid w:val="00357923"/>
    <w:rsid w:val="00362F5F"/>
    <w:rsid w:val="0037711F"/>
    <w:rsid w:val="00377A21"/>
    <w:rsid w:val="00380AE0"/>
    <w:rsid w:val="00383D60"/>
    <w:rsid w:val="003844CD"/>
    <w:rsid w:val="00385843"/>
    <w:rsid w:val="0039491D"/>
    <w:rsid w:val="0039585A"/>
    <w:rsid w:val="00396BE2"/>
    <w:rsid w:val="00397C5C"/>
    <w:rsid w:val="003A5026"/>
    <w:rsid w:val="003A6540"/>
    <w:rsid w:val="003A79A4"/>
    <w:rsid w:val="003A7ADD"/>
    <w:rsid w:val="003B3BBF"/>
    <w:rsid w:val="003B6B2F"/>
    <w:rsid w:val="003B7811"/>
    <w:rsid w:val="003B7C5C"/>
    <w:rsid w:val="003C191B"/>
    <w:rsid w:val="003F0A6F"/>
    <w:rsid w:val="003F6384"/>
    <w:rsid w:val="0040333B"/>
    <w:rsid w:val="00411630"/>
    <w:rsid w:val="004218F3"/>
    <w:rsid w:val="00422D08"/>
    <w:rsid w:val="0043116F"/>
    <w:rsid w:val="00431CB9"/>
    <w:rsid w:val="004351D0"/>
    <w:rsid w:val="004375B6"/>
    <w:rsid w:val="004579D9"/>
    <w:rsid w:val="00462E12"/>
    <w:rsid w:val="00465191"/>
    <w:rsid w:val="004744A6"/>
    <w:rsid w:val="00475D54"/>
    <w:rsid w:val="00484249"/>
    <w:rsid w:val="00484303"/>
    <w:rsid w:val="0048557C"/>
    <w:rsid w:val="00485C0C"/>
    <w:rsid w:val="00485DAE"/>
    <w:rsid w:val="00490AA7"/>
    <w:rsid w:val="00491262"/>
    <w:rsid w:val="00492CD1"/>
    <w:rsid w:val="00495DB2"/>
    <w:rsid w:val="00496ABF"/>
    <w:rsid w:val="004A6F36"/>
    <w:rsid w:val="004B198A"/>
    <w:rsid w:val="004B75DA"/>
    <w:rsid w:val="004C0693"/>
    <w:rsid w:val="004C7995"/>
    <w:rsid w:val="004D4454"/>
    <w:rsid w:val="004D6B16"/>
    <w:rsid w:val="004F2FC9"/>
    <w:rsid w:val="004F7140"/>
    <w:rsid w:val="00501710"/>
    <w:rsid w:val="005023AD"/>
    <w:rsid w:val="0050487A"/>
    <w:rsid w:val="005151EE"/>
    <w:rsid w:val="00523E5E"/>
    <w:rsid w:val="005304F1"/>
    <w:rsid w:val="00532BBE"/>
    <w:rsid w:val="00532BC9"/>
    <w:rsid w:val="00533176"/>
    <w:rsid w:val="00535E82"/>
    <w:rsid w:val="00541835"/>
    <w:rsid w:val="0054409A"/>
    <w:rsid w:val="00544A5A"/>
    <w:rsid w:val="00545E49"/>
    <w:rsid w:val="00555D18"/>
    <w:rsid w:val="00555D9D"/>
    <w:rsid w:val="005661CA"/>
    <w:rsid w:val="00575A8E"/>
    <w:rsid w:val="00581A48"/>
    <w:rsid w:val="00585E50"/>
    <w:rsid w:val="00591327"/>
    <w:rsid w:val="00591B2A"/>
    <w:rsid w:val="00593EFA"/>
    <w:rsid w:val="005A0CE6"/>
    <w:rsid w:val="005A1480"/>
    <w:rsid w:val="005A1E7A"/>
    <w:rsid w:val="005A3EB7"/>
    <w:rsid w:val="005A5FB5"/>
    <w:rsid w:val="005A66E0"/>
    <w:rsid w:val="005A7A09"/>
    <w:rsid w:val="005B3CC2"/>
    <w:rsid w:val="005B62C5"/>
    <w:rsid w:val="005C00B8"/>
    <w:rsid w:val="005C17DB"/>
    <w:rsid w:val="005C2800"/>
    <w:rsid w:val="005C3AB0"/>
    <w:rsid w:val="005C3FC5"/>
    <w:rsid w:val="005C4C5C"/>
    <w:rsid w:val="005D19A1"/>
    <w:rsid w:val="005D4FC5"/>
    <w:rsid w:val="005E7EBF"/>
    <w:rsid w:val="005F7362"/>
    <w:rsid w:val="006011AB"/>
    <w:rsid w:val="00617EB3"/>
    <w:rsid w:val="00622DC7"/>
    <w:rsid w:val="00622FB0"/>
    <w:rsid w:val="006271F7"/>
    <w:rsid w:val="00631BEA"/>
    <w:rsid w:val="00634F82"/>
    <w:rsid w:val="0063586C"/>
    <w:rsid w:val="006379E5"/>
    <w:rsid w:val="006536CC"/>
    <w:rsid w:val="00654DA8"/>
    <w:rsid w:val="0066049E"/>
    <w:rsid w:val="0066075A"/>
    <w:rsid w:val="00665CB9"/>
    <w:rsid w:val="0066726C"/>
    <w:rsid w:val="00677742"/>
    <w:rsid w:val="00682166"/>
    <w:rsid w:val="006963EC"/>
    <w:rsid w:val="00696516"/>
    <w:rsid w:val="006A06C2"/>
    <w:rsid w:val="006A6EE7"/>
    <w:rsid w:val="006B460D"/>
    <w:rsid w:val="006B6FEC"/>
    <w:rsid w:val="006C21C7"/>
    <w:rsid w:val="006C2D74"/>
    <w:rsid w:val="006C4615"/>
    <w:rsid w:val="006C50BC"/>
    <w:rsid w:val="006D3093"/>
    <w:rsid w:val="006E0B67"/>
    <w:rsid w:val="006E4ADE"/>
    <w:rsid w:val="006E61BD"/>
    <w:rsid w:val="006F2C00"/>
    <w:rsid w:val="006F50B7"/>
    <w:rsid w:val="00700B8F"/>
    <w:rsid w:val="00703437"/>
    <w:rsid w:val="00710CE6"/>
    <w:rsid w:val="00713129"/>
    <w:rsid w:val="007202D9"/>
    <w:rsid w:val="00732019"/>
    <w:rsid w:val="00733F02"/>
    <w:rsid w:val="00740426"/>
    <w:rsid w:val="007411D3"/>
    <w:rsid w:val="00743CBE"/>
    <w:rsid w:val="00745AA1"/>
    <w:rsid w:val="0075395A"/>
    <w:rsid w:val="00757129"/>
    <w:rsid w:val="00760745"/>
    <w:rsid w:val="00761F49"/>
    <w:rsid w:val="00767643"/>
    <w:rsid w:val="00770EDF"/>
    <w:rsid w:val="00771DDC"/>
    <w:rsid w:val="00777EA5"/>
    <w:rsid w:val="007805E6"/>
    <w:rsid w:val="00781672"/>
    <w:rsid w:val="00787569"/>
    <w:rsid w:val="0078769B"/>
    <w:rsid w:val="00791113"/>
    <w:rsid w:val="007941F7"/>
    <w:rsid w:val="00794BFC"/>
    <w:rsid w:val="00794D94"/>
    <w:rsid w:val="00796AFF"/>
    <w:rsid w:val="007B2114"/>
    <w:rsid w:val="007B4E81"/>
    <w:rsid w:val="007B5873"/>
    <w:rsid w:val="007B75E0"/>
    <w:rsid w:val="007C0E06"/>
    <w:rsid w:val="007C1811"/>
    <w:rsid w:val="007C2259"/>
    <w:rsid w:val="007C651D"/>
    <w:rsid w:val="007C7306"/>
    <w:rsid w:val="007D03D8"/>
    <w:rsid w:val="007D5F2D"/>
    <w:rsid w:val="007D60AC"/>
    <w:rsid w:val="007D66E7"/>
    <w:rsid w:val="007D7B4D"/>
    <w:rsid w:val="007E05CB"/>
    <w:rsid w:val="007E3D2B"/>
    <w:rsid w:val="007E672E"/>
    <w:rsid w:val="007F2BDD"/>
    <w:rsid w:val="007F6194"/>
    <w:rsid w:val="0080300C"/>
    <w:rsid w:val="008102D1"/>
    <w:rsid w:val="008103E2"/>
    <w:rsid w:val="00830839"/>
    <w:rsid w:val="008319B1"/>
    <w:rsid w:val="00835239"/>
    <w:rsid w:val="00836C60"/>
    <w:rsid w:val="008435F4"/>
    <w:rsid w:val="00845122"/>
    <w:rsid w:val="00847A3A"/>
    <w:rsid w:val="00851FEF"/>
    <w:rsid w:val="0085425F"/>
    <w:rsid w:val="00855AFA"/>
    <w:rsid w:val="008600A1"/>
    <w:rsid w:val="0086254D"/>
    <w:rsid w:val="00862B6E"/>
    <w:rsid w:val="0086593B"/>
    <w:rsid w:val="008733B1"/>
    <w:rsid w:val="00873FF0"/>
    <w:rsid w:val="00874FA2"/>
    <w:rsid w:val="00880414"/>
    <w:rsid w:val="00880EE8"/>
    <w:rsid w:val="00883443"/>
    <w:rsid w:val="008944CE"/>
    <w:rsid w:val="008A06CF"/>
    <w:rsid w:val="008B7728"/>
    <w:rsid w:val="008C4C27"/>
    <w:rsid w:val="008C7B46"/>
    <w:rsid w:val="008E14C2"/>
    <w:rsid w:val="008F0A71"/>
    <w:rsid w:val="008F243B"/>
    <w:rsid w:val="008F32E7"/>
    <w:rsid w:val="008F51AD"/>
    <w:rsid w:val="009037B3"/>
    <w:rsid w:val="0093541C"/>
    <w:rsid w:val="00940C66"/>
    <w:rsid w:val="009427BA"/>
    <w:rsid w:val="009437EF"/>
    <w:rsid w:val="00946293"/>
    <w:rsid w:val="00947429"/>
    <w:rsid w:val="0095036F"/>
    <w:rsid w:val="009555E2"/>
    <w:rsid w:val="00962242"/>
    <w:rsid w:val="00971240"/>
    <w:rsid w:val="00971952"/>
    <w:rsid w:val="00972142"/>
    <w:rsid w:val="00982A6C"/>
    <w:rsid w:val="009A4803"/>
    <w:rsid w:val="009C6D1D"/>
    <w:rsid w:val="009D39B2"/>
    <w:rsid w:val="009F65A8"/>
    <w:rsid w:val="00A0734E"/>
    <w:rsid w:val="00A10DDB"/>
    <w:rsid w:val="00A13AA0"/>
    <w:rsid w:val="00A24DB4"/>
    <w:rsid w:val="00A34090"/>
    <w:rsid w:val="00A34B8B"/>
    <w:rsid w:val="00A43DDD"/>
    <w:rsid w:val="00A43E5F"/>
    <w:rsid w:val="00A45414"/>
    <w:rsid w:val="00A51DD3"/>
    <w:rsid w:val="00A56C17"/>
    <w:rsid w:val="00A74015"/>
    <w:rsid w:val="00A74B37"/>
    <w:rsid w:val="00A76FD8"/>
    <w:rsid w:val="00A8424D"/>
    <w:rsid w:val="00A85290"/>
    <w:rsid w:val="00AA00FE"/>
    <w:rsid w:val="00AA0AAB"/>
    <w:rsid w:val="00AA4EFD"/>
    <w:rsid w:val="00AB0FD0"/>
    <w:rsid w:val="00AC2C30"/>
    <w:rsid w:val="00AC40B6"/>
    <w:rsid w:val="00AD15A8"/>
    <w:rsid w:val="00AE1DEB"/>
    <w:rsid w:val="00AE497B"/>
    <w:rsid w:val="00AE77EF"/>
    <w:rsid w:val="00AF3C11"/>
    <w:rsid w:val="00AF5167"/>
    <w:rsid w:val="00AF5C69"/>
    <w:rsid w:val="00B05E34"/>
    <w:rsid w:val="00B11290"/>
    <w:rsid w:val="00B1278E"/>
    <w:rsid w:val="00B128E1"/>
    <w:rsid w:val="00B22E74"/>
    <w:rsid w:val="00B31FE6"/>
    <w:rsid w:val="00B45A54"/>
    <w:rsid w:val="00B500AF"/>
    <w:rsid w:val="00B52B61"/>
    <w:rsid w:val="00B71674"/>
    <w:rsid w:val="00B72D1D"/>
    <w:rsid w:val="00B80CC4"/>
    <w:rsid w:val="00B81945"/>
    <w:rsid w:val="00B8753D"/>
    <w:rsid w:val="00B91185"/>
    <w:rsid w:val="00B91876"/>
    <w:rsid w:val="00BB2FF5"/>
    <w:rsid w:val="00BB3BBA"/>
    <w:rsid w:val="00BB412A"/>
    <w:rsid w:val="00BB5B89"/>
    <w:rsid w:val="00BB7965"/>
    <w:rsid w:val="00BE282F"/>
    <w:rsid w:val="00BE30C8"/>
    <w:rsid w:val="00BF44A3"/>
    <w:rsid w:val="00BF4B6B"/>
    <w:rsid w:val="00BF510B"/>
    <w:rsid w:val="00C0029F"/>
    <w:rsid w:val="00C0306B"/>
    <w:rsid w:val="00C0481E"/>
    <w:rsid w:val="00C0517B"/>
    <w:rsid w:val="00C163AF"/>
    <w:rsid w:val="00C21F97"/>
    <w:rsid w:val="00C24325"/>
    <w:rsid w:val="00C2595C"/>
    <w:rsid w:val="00C310DD"/>
    <w:rsid w:val="00C44E75"/>
    <w:rsid w:val="00C53FD5"/>
    <w:rsid w:val="00C57CC9"/>
    <w:rsid w:val="00C618BD"/>
    <w:rsid w:val="00C62417"/>
    <w:rsid w:val="00C7263D"/>
    <w:rsid w:val="00C765C1"/>
    <w:rsid w:val="00C776BB"/>
    <w:rsid w:val="00C8547E"/>
    <w:rsid w:val="00C93975"/>
    <w:rsid w:val="00C959E3"/>
    <w:rsid w:val="00CA49FE"/>
    <w:rsid w:val="00CB0280"/>
    <w:rsid w:val="00CB0CE5"/>
    <w:rsid w:val="00CB482F"/>
    <w:rsid w:val="00CB649F"/>
    <w:rsid w:val="00CB7528"/>
    <w:rsid w:val="00CC2EFE"/>
    <w:rsid w:val="00CC4A31"/>
    <w:rsid w:val="00CC51BB"/>
    <w:rsid w:val="00CC52C9"/>
    <w:rsid w:val="00CD20FB"/>
    <w:rsid w:val="00CD5531"/>
    <w:rsid w:val="00CE0293"/>
    <w:rsid w:val="00CE5183"/>
    <w:rsid w:val="00CF2648"/>
    <w:rsid w:val="00CF2E1C"/>
    <w:rsid w:val="00CF2E3B"/>
    <w:rsid w:val="00CF3C10"/>
    <w:rsid w:val="00D02B73"/>
    <w:rsid w:val="00D04C73"/>
    <w:rsid w:val="00D067B3"/>
    <w:rsid w:val="00D279F1"/>
    <w:rsid w:val="00D3592F"/>
    <w:rsid w:val="00D41541"/>
    <w:rsid w:val="00D455F2"/>
    <w:rsid w:val="00D4608C"/>
    <w:rsid w:val="00D47499"/>
    <w:rsid w:val="00D47A09"/>
    <w:rsid w:val="00D515DC"/>
    <w:rsid w:val="00D56F9B"/>
    <w:rsid w:val="00D61248"/>
    <w:rsid w:val="00D66320"/>
    <w:rsid w:val="00D75B0D"/>
    <w:rsid w:val="00D829DF"/>
    <w:rsid w:val="00D85534"/>
    <w:rsid w:val="00D937C2"/>
    <w:rsid w:val="00D96CB4"/>
    <w:rsid w:val="00D970B0"/>
    <w:rsid w:val="00DA305E"/>
    <w:rsid w:val="00DC1359"/>
    <w:rsid w:val="00DC2DA8"/>
    <w:rsid w:val="00DC5B4A"/>
    <w:rsid w:val="00DD6125"/>
    <w:rsid w:val="00DE04E2"/>
    <w:rsid w:val="00DE55D4"/>
    <w:rsid w:val="00DE61D5"/>
    <w:rsid w:val="00DE6961"/>
    <w:rsid w:val="00DF7F8F"/>
    <w:rsid w:val="00E01782"/>
    <w:rsid w:val="00E03085"/>
    <w:rsid w:val="00E05E50"/>
    <w:rsid w:val="00E1222C"/>
    <w:rsid w:val="00E15EFC"/>
    <w:rsid w:val="00E16B3D"/>
    <w:rsid w:val="00E246CB"/>
    <w:rsid w:val="00E33B46"/>
    <w:rsid w:val="00E35D3C"/>
    <w:rsid w:val="00E36229"/>
    <w:rsid w:val="00E36A29"/>
    <w:rsid w:val="00E408FD"/>
    <w:rsid w:val="00E43A81"/>
    <w:rsid w:val="00E4635F"/>
    <w:rsid w:val="00E6316E"/>
    <w:rsid w:val="00E669AC"/>
    <w:rsid w:val="00E67BE0"/>
    <w:rsid w:val="00E67ED6"/>
    <w:rsid w:val="00E72D0A"/>
    <w:rsid w:val="00E93D08"/>
    <w:rsid w:val="00E944BB"/>
    <w:rsid w:val="00E95587"/>
    <w:rsid w:val="00E9685B"/>
    <w:rsid w:val="00EA3044"/>
    <w:rsid w:val="00EA68CA"/>
    <w:rsid w:val="00EB061C"/>
    <w:rsid w:val="00EB0E64"/>
    <w:rsid w:val="00EB7849"/>
    <w:rsid w:val="00EB7963"/>
    <w:rsid w:val="00EB7F15"/>
    <w:rsid w:val="00EC34D6"/>
    <w:rsid w:val="00EC7DA7"/>
    <w:rsid w:val="00ED5601"/>
    <w:rsid w:val="00ED601F"/>
    <w:rsid w:val="00EE4307"/>
    <w:rsid w:val="00EE48CB"/>
    <w:rsid w:val="00EF0131"/>
    <w:rsid w:val="00EF0868"/>
    <w:rsid w:val="00EF5743"/>
    <w:rsid w:val="00F0055F"/>
    <w:rsid w:val="00F1026A"/>
    <w:rsid w:val="00F107F2"/>
    <w:rsid w:val="00F10A68"/>
    <w:rsid w:val="00F11495"/>
    <w:rsid w:val="00F20C76"/>
    <w:rsid w:val="00F22637"/>
    <w:rsid w:val="00F26751"/>
    <w:rsid w:val="00F34CFD"/>
    <w:rsid w:val="00F35C18"/>
    <w:rsid w:val="00F365BF"/>
    <w:rsid w:val="00F412F3"/>
    <w:rsid w:val="00F41B81"/>
    <w:rsid w:val="00F45283"/>
    <w:rsid w:val="00F51A13"/>
    <w:rsid w:val="00F51BB6"/>
    <w:rsid w:val="00F52F1C"/>
    <w:rsid w:val="00F56769"/>
    <w:rsid w:val="00F61356"/>
    <w:rsid w:val="00F62C23"/>
    <w:rsid w:val="00F74071"/>
    <w:rsid w:val="00F76DD2"/>
    <w:rsid w:val="00F77861"/>
    <w:rsid w:val="00F848AE"/>
    <w:rsid w:val="00F9132D"/>
    <w:rsid w:val="00F9420B"/>
    <w:rsid w:val="00F9679B"/>
    <w:rsid w:val="00FA6433"/>
    <w:rsid w:val="00FB285E"/>
    <w:rsid w:val="00FB4920"/>
    <w:rsid w:val="00FB7424"/>
    <w:rsid w:val="00FB7956"/>
    <w:rsid w:val="00FC1A66"/>
    <w:rsid w:val="00FC4EA9"/>
    <w:rsid w:val="00FD1A03"/>
    <w:rsid w:val="00FF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9970F7"/>
  <w15:chartTrackingRefBased/>
  <w15:docId w15:val="{8284F7B3-ECCA-7445-9DEF-AD4239264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7E05CB"/>
    <w:pPr>
      <w:spacing w:after="200" w:line="276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7E05CB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267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E05C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Voettekst">
    <w:name w:val="footer"/>
    <w:basedOn w:val="Standaard"/>
    <w:link w:val="VoettekstChar"/>
    <w:uiPriority w:val="99"/>
    <w:unhideWhenUsed/>
    <w:rsid w:val="00354B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4BCF"/>
    <w:rPr>
      <w:sz w:val="22"/>
      <w:szCs w:val="22"/>
    </w:rPr>
  </w:style>
  <w:style w:type="character" w:styleId="Paginanummer">
    <w:name w:val="page number"/>
    <w:basedOn w:val="Standaardalinea-lettertype"/>
    <w:uiPriority w:val="99"/>
    <w:semiHidden/>
    <w:unhideWhenUsed/>
    <w:rsid w:val="00354BCF"/>
  </w:style>
  <w:style w:type="paragraph" w:styleId="Inhopg1">
    <w:name w:val="toc 1"/>
    <w:basedOn w:val="Standaard"/>
    <w:next w:val="Standaard"/>
    <w:autoRedefine/>
    <w:uiPriority w:val="39"/>
    <w:unhideWhenUsed/>
    <w:rsid w:val="00F26751"/>
    <w:pPr>
      <w:tabs>
        <w:tab w:val="right" w:pos="9056"/>
      </w:tabs>
      <w:spacing w:before="360" w:after="360"/>
    </w:pPr>
    <w:rPr>
      <w:rFonts w:cstheme="minorHAnsi"/>
      <w:b/>
      <w:bCs/>
      <w:caps/>
      <w:u w:val="single"/>
    </w:rPr>
  </w:style>
  <w:style w:type="paragraph" w:styleId="Inhopg2">
    <w:name w:val="toc 2"/>
    <w:basedOn w:val="Standaard"/>
    <w:next w:val="Standaard"/>
    <w:autoRedefine/>
    <w:uiPriority w:val="39"/>
    <w:unhideWhenUsed/>
    <w:rsid w:val="00354BCF"/>
    <w:pPr>
      <w:spacing w:after="0"/>
    </w:pPr>
    <w:rPr>
      <w:rFonts w:cstheme="minorHAnsi"/>
      <w:b/>
      <w:bCs/>
      <w:smallCaps/>
    </w:rPr>
  </w:style>
  <w:style w:type="paragraph" w:styleId="Inhopg3">
    <w:name w:val="toc 3"/>
    <w:basedOn w:val="Standaard"/>
    <w:next w:val="Standaard"/>
    <w:autoRedefine/>
    <w:uiPriority w:val="39"/>
    <w:unhideWhenUsed/>
    <w:rsid w:val="00354BCF"/>
    <w:pPr>
      <w:spacing w:after="0"/>
    </w:pPr>
    <w:rPr>
      <w:rFonts w:cstheme="minorHAnsi"/>
      <w:smallCaps/>
    </w:rPr>
  </w:style>
  <w:style w:type="paragraph" w:styleId="Inhopg4">
    <w:name w:val="toc 4"/>
    <w:basedOn w:val="Standaard"/>
    <w:next w:val="Standaard"/>
    <w:autoRedefine/>
    <w:uiPriority w:val="39"/>
    <w:unhideWhenUsed/>
    <w:rsid w:val="00354BCF"/>
    <w:pPr>
      <w:spacing w:after="0"/>
    </w:pPr>
    <w:rPr>
      <w:rFonts w:cstheme="minorHAnsi"/>
    </w:rPr>
  </w:style>
  <w:style w:type="paragraph" w:styleId="Inhopg5">
    <w:name w:val="toc 5"/>
    <w:basedOn w:val="Standaard"/>
    <w:next w:val="Standaard"/>
    <w:autoRedefine/>
    <w:uiPriority w:val="39"/>
    <w:unhideWhenUsed/>
    <w:rsid w:val="00354BCF"/>
    <w:pPr>
      <w:spacing w:after="0"/>
    </w:pPr>
    <w:rPr>
      <w:rFonts w:cstheme="minorHAnsi"/>
    </w:rPr>
  </w:style>
  <w:style w:type="paragraph" w:styleId="Inhopg6">
    <w:name w:val="toc 6"/>
    <w:basedOn w:val="Standaard"/>
    <w:next w:val="Standaard"/>
    <w:autoRedefine/>
    <w:uiPriority w:val="39"/>
    <w:unhideWhenUsed/>
    <w:rsid w:val="00354BCF"/>
    <w:pPr>
      <w:spacing w:after="0"/>
    </w:pPr>
    <w:rPr>
      <w:rFonts w:cstheme="minorHAnsi"/>
    </w:rPr>
  </w:style>
  <w:style w:type="paragraph" w:styleId="Inhopg7">
    <w:name w:val="toc 7"/>
    <w:basedOn w:val="Standaard"/>
    <w:next w:val="Standaard"/>
    <w:autoRedefine/>
    <w:uiPriority w:val="39"/>
    <w:unhideWhenUsed/>
    <w:rsid w:val="00354BCF"/>
    <w:pPr>
      <w:spacing w:after="0"/>
    </w:pPr>
    <w:rPr>
      <w:rFonts w:cstheme="minorHAnsi"/>
    </w:rPr>
  </w:style>
  <w:style w:type="paragraph" w:styleId="Inhopg8">
    <w:name w:val="toc 8"/>
    <w:basedOn w:val="Standaard"/>
    <w:next w:val="Standaard"/>
    <w:autoRedefine/>
    <w:uiPriority w:val="39"/>
    <w:unhideWhenUsed/>
    <w:rsid w:val="00354BCF"/>
    <w:pPr>
      <w:spacing w:after="0"/>
    </w:pPr>
    <w:rPr>
      <w:rFonts w:cstheme="minorHAnsi"/>
    </w:rPr>
  </w:style>
  <w:style w:type="paragraph" w:styleId="Inhopg9">
    <w:name w:val="toc 9"/>
    <w:basedOn w:val="Standaard"/>
    <w:next w:val="Standaard"/>
    <w:autoRedefine/>
    <w:uiPriority w:val="39"/>
    <w:unhideWhenUsed/>
    <w:rsid w:val="00354BCF"/>
    <w:pPr>
      <w:spacing w:after="0"/>
    </w:pPr>
    <w:rPr>
      <w:rFonts w:cstheme="minorHAnsi"/>
    </w:rPr>
  </w:style>
  <w:style w:type="character" w:styleId="Hyperlink">
    <w:name w:val="Hyperlink"/>
    <w:basedOn w:val="Standaardalinea-lettertype"/>
    <w:uiPriority w:val="99"/>
    <w:unhideWhenUsed/>
    <w:rsid w:val="00354BCF"/>
    <w:rPr>
      <w:color w:val="0563C1" w:themeColor="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F267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59"/>
    <w:rsid w:val="007C730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71</Words>
  <Characters>4243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a Zsa Weerts</dc:creator>
  <cp:keywords/>
  <dc:description/>
  <cp:lastModifiedBy>Zsa Zsa Weerts</cp:lastModifiedBy>
  <cp:revision>2</cp:revision>
  <dcterms:created xsi:type="dcterms:W3CDTF">2020-04-29T18:13:00Z</dcterms:created>
  <dcterms:modified xsi:type="dcterms:W3CDTF">2020-04-29T18:13:00Z</dcterms:modified>
</cp:coreProperties>
</file>